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CD5DC" w14:textId="6A7D70CF" w:rsidR="00D914E4" w:rsidRPr="006F6AA9" w:rsidRDefault="00D914E4" w:rsidP="00D914E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F6AA9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14:paraId="1557609B" w14:textId="77777777" w:rsidR="00D914E4" w:rsidRPr="006F6AA9" w:rsidRDefault="00D914E4" w:rsidP="00D914E4">
      <w:pPr>
        <w:widowControl/>
        <w:spacing w:after="160" w:line="259" w:lineRule="auto"/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</w:pPr>
      <w:r w:rsidRPr="006F6AA9"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  <w:t>Supplement 1</w:t>
      </w:r>
      <w:r w:rsidRPr="006F6AA9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.</w:t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</w:t>
      </w:r>
      <w:r w:rsidRPr="001F07C0">
        <w:rPr>
          <w:rFonts w:ascii="Times New Roman" w:eastAsia="Times New Roman" w:hAnsi="Times New Roman" w:cs="Times New Roman"/>
          <w:bCs/>
          <w:kern w:val="0"/>
          <w:sz w:val="18"/>
          <w:szCs w:val="18"/>
          <w:highlight w:val="yellow"/>
          <w:lang w:eastAsia="en-US"/>
        </w:rPr>
        <w:t xml:space="preserve">Causes of NICU </w:t>
      </w:r>
      <w:commentRangeStart w:id="0"/>
      <w:commentRangeStart w:id="1"/>
      <w:r w:rsidRPr="001F07C0">
        <w:rPr>
          <w:rFonts w:ascii="Times New Roman" w:eastAsia="Times New Roman" w:hAnsi="Times New Roman" w:cs="Times New Roman"/>
          <w:bCs/>
          <w:kern w:val="0"/>
          <w:sz w:val="18"/>
          <w:szCs w:val="18"/>
          <w:highlight w:val="yellow"/>
          <w:lang w:eastAsia="en-US"/>
        </w:rPr>
        <w:t>admission</w:t>
      </w:r>
      <w:commentRangeEnd w:id="0"/>
      <w:r w:rsidR="00BE18A5">
        <w:rPr>
          <w:rStyle w:val="CommentReference"/>
        </w:rPr>
        <w:commentReference w:id="0"/>
      </w:r>
      <w:commentRangeEnd w:id="1"/>
      <w:r w:rsidR="00105A25">
        <w:rPr>
          <w:rStyle w:val="CommentReference"/>
        </w:rPr>
        <w:commentReference w:id="1"/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</w:t>
      </w:r>
    </w:p>
    <w:tbl>
      <w:tblPr>
        <w:tblW w:w="433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70"/>
        <w:gridCol w:w="660"/>
        <w:gridCol w:w="1455"/>
        <w:gridCol w:w="1397"/>
        <w:gridCol w:w="1312"/>
      </w:tblGrid>
      <w:tr w:rsidR="000C3B80" w:rsidRPr="006F6AA9" w14:paraId="2FC4DE07" w14:textId="77777777" w:rsidTr="008C1E8A">
        <w:trPr>
          <w:jc w:val="center"/>
        </w:trPr>
        <w:tc>
          <w:tcPr>
            <w:tcW w:w="1647" w:type="pct"/>
            <w:vAlign w:val="center"/>
          </w:tcPr>
          <w:p w14:paraId="46E875F7" w14:textId="724A8632" w:rsidR="000C3B80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1787B205" w14:textId="395DC15D" w:rsidR="000C3B80" w:rsidRPr="006F6AA9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pct"/>
            <w:vAlign w:val="center"/>
          </w:tcPr>
          <w:p w14:paraId="504D75BE" w14:textId="77777777" w:rsidR="00181EB8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Non- autistic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(n = 60) </w:t>
            </w:r>
          </w:p>
          <w:p w14:paraId="31505924" w14:textId="0646418D" w:rsidR="000C3B80" w:rsidRPr="006F6AA9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  <w:lang w:eastAsia="en-US"/>
              </w:rPr>
              <w:t>No. (%)</w:t>
            </w:r>
          </w:p>
        </w:tc>
        <w:tc>
          <w:tcPr>
            <w:tcW w:w="971" w:type="pct"/>
            <w:vAlign w:val="center"/>
          </w:tcPr>
          <w:p w14:paraId="01811C8E" w14:textId="0DF20FA8" w:rsidR="000C3B80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Autistic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</w:p>
          <w:p w14:paraId="39B089A0" w14:textId="77777777" w:rsidR="000C3B80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(n = 6)</w:t>
            </w:r>
          </w:p>
          <w:p w14:paraId="727876B1" w14:textId="08466227" w:rsidR="000C3B80" w:rsidRPr="006F6AA9" w:rsidRDefault="000C3B8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No. (%)</w:t>
            </w:r>
          </w:p>
        </w:tc>
        <w:tc>
          <w:tcPr>
            <w:tcW w:w="912" w:type="pct"/>
            <w:vAlign w:val="center"/>
          </w:tcPr>
          <w:p w14:paraId="126E627C" w14:textId="77777777" w:rsidR="000C3B80" w:rsidRPr="006F6AA9" w:rsidRDefault="000C3B80" w:rsidP="00716ED9">
            <w:pPr>
              <w:widowControl/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 w:rsidR="00181EB8" w:rsidRPr="006F6AA9" w14:paraId="285754C1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2E86881D" w14:textId="77777777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rematurity</w:t>
            </w:r>
          </w:p>
        </w:tc>
        <w:tc>
          <w:tcPr>
            <w:tcW w:w="459" w:type="pct"/>
            <w:vAlign w:val="center"/>
          </w:tcPr>
          <w:p w14:paraId="7A2084A4" w14:textId="77777777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6D42ADF4" w14:textId="59D3C3F5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91.7)</w:t>
            </w:r>
          </w:p>
        </w:tc>
        <w:tc>
          <w:tcPr>
            <w:tcW w:w="971" w:type="pct"/>
            <w:vAlign w:val="center"/>
          </w:tcPr>
          <w:p w14:paraId="321864AD" w14:textId="5C31151F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33.3)</w:t>
            </w:r>
          </w:p>
        </w:tc>
        <w:tc>
          <w:tcPr>
            <w:tcW w:w="912" w:type="pct"/>
            <w:vMerge w:val="restart"/>
            <w:vAlign w:val="center"/>
          </w:tcPr>
          <w:p w14:paraId="6CDAFE36" w14:textId="77777777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002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*(1)</w:t>
            </w:r>
          </w:p>
        </w:tc>
      </w:tr>
      <w:tr w:rsidR="00181EB8" w:rsidRPr="006F6AA9" w14:paraId="2BD977E9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28FF892D" w14:textId="77777777" w:rsidR="00181EB8" w:rsidRPr="006F6AA9" w:rsidRDefault="00181EB8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6E3E48B1" w14:textId="77777777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162E0695" w14:textId="1229D0DD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8.3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7EBF2DE2" w14:textId="5FA916D4" w:rsidR="00181EB8" w:rsidRPr="006F6AA9" w:rsidRDefault="00181EB8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66.7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07503A4E" w14:textId="77777777" w:rsidR="00181EB8" w:rsidRPr="006F6AA9" w:rsidRDefault="00181EB8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028D" w:rsidRPr="006F6AA9" w14:paraId="48F45DCA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4CB15E72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Intrauterine growth retardation</w:t>
            </w:r>
          </w:p>
        </w:tc>
        <w:tc>
          <w:tcPr>
            <w:tcW w:w="459" w:type="pct"/>
            <w:vAlign w:val="center"/>
          </w:tcPr>
          <w:p w14:paraId="4B812271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5BC706AA" w14:textId="7644DC72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78.3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7D57918E" w14:textId="40853FDF" w:rsidR="00AC028D" w:rsidRPr="006F6AA9" w:rsidRDefault="00AC028D" w:rsidP="000C3B80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 w:val="restart"/>
            <w:vAlign w:val="center"/>
          </w:tcPr>
          <w:p w14:paraId="2377E0B6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58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AC028D" w:rsidRPr="006F6AA9" w14:paraId="5FD15AD3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5D79A1B2" w14:textId="77777777" w:rsidR="00AC028D" w:rsidRPr="006F6AA9" w:rsidRDefault="00AC028D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1E3D0E85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14005817" w14:textId="7BE60FC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1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716E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1.7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6C4022ED" w14:textId="18BE1793" w:rsidR="00AC028D" w:rsidRPr="006F6AA9" w:rsidRDefault="00AC028D" w:rsidP="000C3B80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7388BD41" w14:textId="77777777" w:rsidR="00AC028D" w:rsidRPr="006F6AA9" w:rsidRDefault="00AC028D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028D" w:rsidRPr="006F6AA9" w14:paraId="5ECCECE5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0EF258F4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Infant of diabetic mother</w:t>
            </w:r>
          </w:p>
        </w:tc>
        <w:tc>
          <w:tcPr>
            <w:tcW w:w="459" w:type="pct"/>
            <w:vAlign w:val="center"/>
          </w:tcPr>
          <w:p w14:paraId="024B3AC6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5DB77466" w14:textId="5BDC0F7E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4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75.0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61F94B8A" w14:textId="0104E4C8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100%)</w:t>
            </w:r>
          </w:p>
        </w:tc>
        <w:tc>
          <w:tcPr>
            <w:tcW w:w="912" w:type="pct"/>
            <w:vMerge w:val="restart"/>
            <w:vAlign w:val="center"/>
          </w:tcPr>
          <w:p w14:paraId="33D3C8D9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323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AC028D" w:rsidRPr="006F6AA9" w14:paraId="3B4E30A9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3BFA8F0D" w14:textId="77777777" w:rsidR="00AC028D" w:rsidRPr="006F6AA9" w:rsidRDefault="00AC028D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164EB347" w14:textId="77777777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146A6EDF" w14:textId="2C3AB953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5.0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522C1828" w14:textId="7367FB5F" w:rsidR="00AC028D" w:rsidRPr="006F6AA9" w:rsidRDefault="00AC028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00A7AAC0" w14:textId="77777777" w:rsidR="00AC028D" w:rsidRPr="006F6AA9" w:rsidRDefault="00AC028D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C42A2C" w:rsidRPr="006F6AA9" w14:paraId="60898D5A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7D9D3A09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Multiple pregnancy</w:t>
            </w:r>
          </w:p>
        </w:tc>
        <w:tc>
          <w:tcPr>
            <w:tcW w:w="459" w:type="pct"/>
            <w:vAlign w:val="center"/>
          </w:tcPr>
          <w:p w14:paraId="13C86A33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0F28FB7B" w14:textId="708CFFDD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86.7%)</w:t>
            </w:r>
          </w:p>
        </w:tc>
        <w:tc>
          <w:tcPr>
            <w:tcW w:w="971" w:type="pct"/>
            <w:vAlign w:val="center"/>
          </w:tcPr>
          <w:p w14:paraId="32445D4D" w14:textId="788DBB36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 w:val="restart"/>
            <w:vAlign w:val="center"/>
          </w:tcPr>
          <w:p w14:paraId="03BC0E9F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C42A2C" w:rsidRPr="006F6AA9" w14:paraId="27D1AF91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24D522DA" w14:textId="77777777" w:rsidR="00C42A2C" w:rsidRPr="006F6AA9" w:rsidRDefault="00C42A2C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1FA6D60C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4638AD10" w14:textId="4D5552C8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13.3%)</w:t>
            </w:r>
          </w:p>
        </w:tc>
        <w:tc>
          <w:tcPr>
            <w:tcW w:w="971" w:type="pct"/>
            <w:vAlign w:val="center"/>
          </w:tcPr>
          <w:p w14:paraId="07540673" w14:textId="26A830D6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3D880FC4" w14:textId="77777777" w:rsidR="00C42A2C" w:rsidRPr="006F6AA9" w:rsidRDefault="00C42A2C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C42A2C" w:rsidRPr="006F6AA9" w14:paraId="709CFE1B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7FF26FD6" w14:textId="34AC0BD9" w:rsidR="00C42A2C" w:rsidRPr="006F6AA9" w:rsidRDefault="00C42A2C" w:rsidP="002C06EB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commentRangeStart w:id="2"/>
            <w:commentRangeStart w:id="3"/>
            <w:commentRangeStart w:id="4"/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>Jaundice</w:t>
            </w:r>
            <w:commentRangeEnd w:id="2"/>
            <w:r>
              <w:rPr>
                <w:rStyle w:val="CommentReference"/>
              </w:rPr>
              <w:commentReference w:id="2"/>
            </w:r>
            <w:commentRangeEnd w:id="3"/>
            <w:commentRangeEnd w:id="4"/>
            <w:r w:rsidR="002C06E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  <w:r w:rsidR="002C06EB" w:rsidRPr="002C06EB">
              <w:rPr>
                <w:rFonts w:ascii="Times New Roman" w:eastAsia="Times New Roman" w:hAnsi="Times New Roman" w:cs="Times New Roman"/>
                <w:b/>
                <w:color w:val="215E99" w:themeColor="text2" w:themeTint="BF"/>
                <w:kern w:val="0"/>
                <w:sz w:val="20"/>
                <w:szCs w:val="20"/>
                <w:lang w:eastAsia="en-US"/>
              </w:rPr>
              <w:t xml:space="preserve">needs phototherapy </w:t>
            </w:r>
            <w:r w:rsidR="002C06EB" w:rsidRPr="002C06EB">
              <w:rPr>
                <w:rStyle w:val="CommentReference"/>
                <w:color w:val="215E99" w:themeColor="text2" w:themeTint="BF"/>
              </w:rPr>
              <w:commentReference w:id="3"/>
            </w:r>
            <w:r w:rsidR="00224EA0">
              <w:rPr>
                <w:rStyle w:val="CommentReference"/>
              </w:rPr>
              <w:commentReference w:id="4"/>
            </w:r>
          </w:p>
        </w:tc>
        <w:tc>
          <w:tcPr>
            <w:tcW w:w="459" w:type="pct"/>
            <w:vAlign w:val="center"/>
          </w:tcPr>
          <w:p w14:paraId="12B96865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44235FB9" w14:textId="5EEC2AB3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61.7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1C1C178C" w14:textId="71D67C5C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6.7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 w:val="restart"/>
            <w:vAlign w:val="center"/>
          </w:tcPr>
          <w:p w14:paraId="7CC01971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C42A2C" w:rsidRPr="006F6AA9" w14:paraId="1DEB965E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0E5D1AF6" w14:textId="77777777" w:rsidR="00C42A2C" w:rsidRPr="006F6AA9" w:rsidRDefault="00C42A2C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24E01427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0481CD37" w14:textId="5476D993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8.3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02AA68A9" w14:textId="6C6FEAFC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33.3)</w:t>
            </w:r>
          </w:p>
        </w:tc>
        <w:tc>
          <w:tcPr>
            <w:tcW w:w="912" w:type="pct"/>
            <w:vMerge/>
            <w:vAlign w:val="center"/>
          </w:tcPr>
          <w:p w14:paraId="5E7DDF47" w14:textId="77777777" w:rsidR="00C42A2C" w:rsidRPr="006F6AA9" w:rsidRDefault="00C42A2C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C42A2C" w:rsidRPr="006F6AA9" w14:paraId="1F5A5111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5FEBDA27" w14:textId="651F6FC4" w:rsidR="00C42A2C" w:rsidRPr="006F6AA9" w:rsidRDefault="00C42A2C" w:rsidP="000A2A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commentRangeStart w:id="5"/>
            <w:commentRangeStart w:id="6"/>
            <w:commentRangeStart w:id="7"/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>Associated</w:t>
            </w:r>
            <w:commentRangeEnd w:id="5"/>
            <w:r>
              <w:rPr>
                <w:rStyle w:val="CommentReference"/>
              </w:rPr>
              <w:commentReference w:id="5"/>
            </w:r>
            <w:commentRangeEnd w:id="6"/>
            <w:r w:rsidR="002C06EB">
              <w:rPr>
                <w:rStyle w:val="CommentReference"/>
              </w:rPr>
              <w:commentReference w:id="6"/>
            </w:r>
            <w:commentRangeEnd w:id="7"/>
            <w:r w:rsidR="00224EA0">
              <w:rPr>
                <w:rStyle w:val="CommentReference"/>
              </w:rPr>
              <w:commentReference w:id="7"/>
            </w: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reproductive technique</w:t>
            </w:r>
          </w:p>
        </w:tc>
        <w:tc>
          <w:tcPr>
            <w:tcW w:w="459" w:type="pct"/>
            <w:vAlign w:val="center"/>
          </w:tcPr>
          <w:p w14:paraId="761CF8FC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2B5ADDFB" w14:textId="48647885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86.7%)</w:t>
            </w:r>
          </w:p>
        </w:tc>
        <w:tc>
          <w:tcPr>
            <w:tcW w:w="971" w:type="pct"/>
            <w:vAlign w:val="center"/>
          </w:tcPr>
          <w:p w14:paraId="5802B827" w14:textId="52B6F711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 w:val="restart"/>
            <w:vAlign w:val="center"/>
          </w:tcPr>
          <w:p w14:paraId="7B5FA56D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C42A2C" w:rsidRPr="006F6AA9" w14:paraId="5E43A405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522B1505" w14:textId="77777777" w:rsidR="00C42A2C" w:rsidRPr="006F6AA9" w:rsidRDefault="00C42A2C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59D24ECF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7C87E75D" w14:textId="0CFCD492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13.3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pct"/>
            <w:vAlign w:val="center"/>
          </w:tcPr>
          <w:p w14:paraId="04C3E794" w14:textId="046E2F0E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6A97D7EE" w14:textId="77777777" w:rsidR="00C42A2C" w:rsidRPr="006F6AA9" w:rsidRDefault="00C42A2C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C42A2C" w:rsidRPr="006F6AA9" w14:paraId="66F23A6F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789C791C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Transient tachypnea of newborn</w:t>
            </w:r>
          </w:p>
        </w:tc>
        <w:tc>
          <w:tcPr>
            <w:tcW w:w="459" w:type="pct"/>
            <w:vAlign w:val="center"/>
          </w:tcPr>
          <w:p w14:paraId="25DF273A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11" w:type="pct"/>
            <w:vAlign w:val="center"/>
          </w:tcPr>
          <w:p w14:paraId="36326357" w14:textId="17522DA0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1.7%)</w:t>
            </w:r>
          </w:p>
        </w:tc>
        <w:tc>
          <w:tcPr>
            <w:tcW w:w="971" w:type="pct"/>
            <w:vAlign w:val="center"/>
          </w:tcPr>
          <w:p w14:paraId="4619C9F6" w14:textId="0BEC1992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 w:val="restart"/>
            <w:vAlign w:val="center"/>
          </w:tcPr>
          <w:p w14:paraId="6665B589" w14:textId="77777777" w:rsidR="00C42A2C" w:rsidRPr="006F6AA9" w:rsidRDefault="00C42A2C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8C1E8A" w:rsidRPr="006F6AA9" w14:paraId="150DBF55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782C3F4B" w14:textId="77777777" w:rsidR="008C1E8A" w:rsidRPr="006F6AA9" w:rsidRDefault="008C1E8A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54851CDA" w14:textId="77777777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42EBF349" w14:textId="2903B926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8.3%)</w:t>
            </w:r>
          </w:p>
        </w:tc>
        <w:tc>
          <w:tcPr>
            <w:tcW w:w="971" w:type="pct"/>
            <w:vAlign w:val="center"/>
          </w:tcPr>
          <w:p w14:paraId="70E11600" w14:textId="7942CFF2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06160014" w14:textId="77777777" w:rsidR="008C1E8A" w:rsidRPr="006F6AA9" w:rsidRDefault="008C1E8A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1E8A" w:rsidRPr="006F6AA9" w14:paraId="472BA824" w14:textId="77777777" w:rsidTr="008C1E8A">
        <w:trPr>
          <w:trHeight w:val="506"/>
          <w:jc w:val="center"/>
        </w:trPr>
        <w:tc>
          <w:tcPr>
            <w:tcW w:w="1647" w:type="pct"/>
            <w:vMerge w:val="restart"/>
            <w:vAlign w:val="center"/>
          </w:tcPr>
          <w:p w14:paraId="5D7D4BF3" w14:textId="77777777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neumonia</w:t>
            </w:r>
          </w:p>
        </w:tc>
        <w:tc>
          <w:tcPr>
            <w:tcW w:w="459" w:type="pct"/>
            <w:vAlign w:val="center"/>
          </w:tcPr>
          <w:p w14:paraId="2AD79B52" w14:textId="77777777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  <w:p w14:paraId="2C6E5DCD" w14:textId="77777777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pct"/>
            <w:vAlign w:val="center"/>
          </w:tcPr>
          <w:p w14:paraId="2DD56CAE" w14:textId="6AA016FE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5%)</w:t>
            </w:r>
          </w:p>
        </w:tc>
        <w:tc>
          <w:tcPr>
            <w:tcW w:w="971" w:type="pct"/>
            <w:vAlign w:val="center"/>
          </w:tcPr>
          <w:p w14:paraId="6FB7285F" w14:textId="6DC3852C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 w:val="restart"/>
            <w:vAlign w:val="center"/>
          </w:tcPr>
          <w:p w14:paraId="6094CA8F" w14:textId="77777777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8C1E8A" w:rsidRPr="006F6AA9" w14:paraId="7C233DC7" w14:textId="77777777" w:rsidTr="008C1E8A">
        <w:trPr>
          <w:trHeight w:val="506"/>
          <w:jc w:val="center"/>
        </w:trPr>
        <w:tc>
          <w:tcPr>
            <w:tcW w:w="1647" w:type="pct"/>
            <w:vMerge/>
            <w:vAlign w:val="center"/>
          </w:tcPr>
          <w:p w14:paraId="3C002039" w14:textId="77777777" w:rsidR="008C1E8A" w:rsidRPr="006F6AA9" w:rsidRDefault="008C1E8A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9" w:type="pct"/>
            <w:vAlign w:val="center"/>
          </w:tcPr>
          <w:p w14:paraId="6BE108BD" w14:textId="77777777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11" w:type="pct"/>
            <w:vAlign w:val="center"/>
          </w:tcPr>
          <w:p w14:paraId="69B7A4D2" w14:textId="192049DC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5%)</w:t>
            </w:r>
          </w:p>
        </w:tc>
        <w:tc>
          <w:tcPr>
            <w:tcW w:w="971" w:type="pct"/>
            <w:vAlign w:val="center"/>
          </w:tcPr>
          <w:p w14:paraId="453AFD6E" w14:textId="6099336E" w:rsidR="008C1E8A" w:rsidRPr="006F6AA9" w:rsidRDefault="008C1E8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.0%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2" w:type="pct"/>
            <w:vMerge/>
            <w:vAlign w:val="center"/>
          </w:tcPr>
          <w:p w14:paraId="03194972" w14:textId="77777777" w:rsidR="008C1E8A" w:rsidRPr="006F6AA9" w:rsidRDefault="008C1E8A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B1C9F" w:rsidRPr="006F6AA9" w14:paraId="1930B9E8" w14:textId="77777777" w:rsidTr="002654F2">
        <w:trPr>
          <w:trHeight w:val="506"/>
          <w:jc w:val="center"/>
        </w:trPr>
        <w:tc>
          <w:tcPr>
            <w:tcW w:w="1647" w:type="pct"/>
            <w:vAlign w:val="center"/>
          </w:tcPr>
          <w:p w14:paraId="667ED49B" w14:textId="77777777" w:rsidR="00FB1C9F" w:rsidRPr="006F6AA9" w:rsidRDefault="00FB1C9F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bookmarkStart w:id="8" w:name="_GoBack" w:colFirst="2" w:colLast="2"/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 xml:space="preserve">Duration of NICU </w:t>
            </w:r>
            <w:commentRangeStart w:id="9"/>
            <w:commentRangeStart w:id="10"/>
            <w:commentRangeStart w:id="11"/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>admission</w:t>
            </w:r>
            <w:commentRangeEnd w:id="9"/>
            <w:r>
              <w:rPr>
                <w:rStyle w:val="CommentReference"/>
              </w:rPr>
              <w:commentReference w:id="9"/>
            </w:r>
            <w:commentRangeEnd w:id="10"/>
            <w:r>
              <w:rPr>
                <w:rStyle w:val="CommentReference"/>
              </w:rPr>
              <w:commentReference w:id="10"/>
            </w:r>
            <w:commentRangeEnd w:id="11"/>
            <w:r>
              <w:rPr>
                <w:rStyle w:val="CommentReference"/>
              </w:rPr>
              <w:commentReference w:id="11"/>
            </w:r>
          </w:p>
        </w:tc>
        <w:tc>
          <w:tcPr>
            <w:tcW w:w="1470" w:type="pct"/>
            <w:gridSpan w:val="2"/>
            <w:vAlign w:val="center"/>
          </w:tcPr>
          <w:p w14:paraId="1BC529E4" w14:textId="77777777" w:rsidR="00FB1C9F" w:rsidRPr="006F6AA9" w:rsidRDefault="00FB1C9F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7(5.75)</w:t>
            </w:r>
          </w:p>
        </w:tc>
        <w:tc>
          <w:tcPr>
            <w:tcW w:w="971" w:type="pct"/>
            <w:vAlign w:val="center"/>
          </w:tcPr>
          <w:p w14:paraId="75E4D1D6" w14:textId="77777777" w:rsidR="00FB1C9F" w:rsidRPr="006F6AA9" w:rsidRDefault="00FB1C9F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23(23.25)</w:t>
            </w:r>
          </w:p>
        </w:tc>
        <w:tc>
          <w:tcPr>
            <w:tcW w:w="912" w:type="pct"/>
            <w:vAlign w:val="center"/>
          </w:tcPr>
          <w:p w14:paraId="6652FFEB" w14:textId="77777777" w:rsidR="00FB1C9F" w:rsidRPr="006F6AA9" w:rsidRDefault="00FB1C9F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038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*(2)</w:t>
            </w:r>
          </w:p>
        </w:tc>
      </w:tr>
    </w:tbl>
    <w:bookmarkEnd w:id="8"/>
    <w:p w14:paraId="02D6AD3C" w14:textId="2A7C2483" w:rsidR="00D914E4" w:rsidRPr="006F6AA9" w:rsidRDefault="00D914E4" w:rsidP="000A2AB8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6F6AA9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(1) </w:t>
      </w:r>
      <w:r w:rsidR="000A2AB8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Fisher's</w:t>
      </w:r>
      <w:r w:rsidRPr="006F6AA9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 exact test (2) </w:t>
      </w:r>
      <w:r w:rsidR="000A2AB8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Mann-Whitney</w:t>
      </w:r>
      <w:r w:rsidRPr="006F6AA9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 U test *: Statistically significant at P ≤ 0.05</w:t>
      </w:r>
    </w:p>
    <w:p w14:paraId="58858B67" w14:textId="77777777" w:rsidR="00D914E4" w:rsidRDefault="00D914E4" w:rsidP="00D914E4">
      <w:pPr>
        <w:widowControl/>
        <w:tabs>
          <w:tab w:val="left" w:pos="1248"/>
        </w:tabs>
        <w:spacing w:after="160" w:line="360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285DAA18" w14:textId="77777777" w:rsidR="00D914E4" w:rsidRDefault="00D914E4" w:rsidP="00D914E4">
      <w:pPr>
        <w:widowControl/>
        <w:tabs>
          <w:tab w:val="left" w:pos="1248"/>
        </w:tabs>
        <w:spacing w:after="160" w:line="360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4D458233" w14:textId="77777777" w:rsidR="00D914E4" w:rsidRDefault="00D914E4" w:rsidP="00D914E4">
      <w:pPr>
        <w:widowControl/>
        <w:tabs>
          <w:tab w:val="left" w:pos="1248"/>
        </w:tabs>
        <w:spacing w:after="160" w:line="360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71DC17D2" w14:textId="77777777" w:rsidR="00D914E4" w:rsidRDefault="00D914E4" w:rsidP="00D914E4">
      <w:pPr>
        <w:widowControl/>
        <w:tabs>
          <w:tab w:val="left" w:pos="1248"/>
        </w:tabs>
        <w:spacing w:after="160" w:line="360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00C08FD2" w14:textId="31BE00F3" w:rsidR="00D914E4" w:rsidRPr="006F6AA9" w:rsidRDefault="00D914E4" w:rsidP="00D914E4">
      <w:pPr>
        <w:widowControl/>
        <w:tabs>
          <w:tab w:val="left" w:pos="1248"/>
        </w:tabs>
        <w:spacing w:after="160" w:line="360" w:lineRule="auto"/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</w:pPr>
      <w:r w:rsidRPr="006F6AA9"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  <w:lastRenderedPageBreak/>
        <w:t>Supplement 2.</w:t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Patient characteristics in autistic and non-autistic </w:t>
      </w:r>
      <w:commentRangeStart w:id="12"/>
      <w:commentRangeStart w:id="13"/>
      <w:commentRangeStart w:id="14"/>
      <w:commentRangeStart w:id="15"/>
      <w:commentRangeStart w:id="16"/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>cases</w:t>
      </w:r>
      <w:commentRangeEnd w:id="12"/>
      <w:r w:rsidR="00BE18A5">
        <w:rPr>
          <w:rStyle w:val="CommentReference"/>
        </w:rPr>
        <w:commentReference w:id="12"/>
      </w:r>
      <w:commentRangeEnd w:id="13"/>
      <w:r w:rsidR="00EE7B7D">
        <w:rPr>
          <w:rStyle w:val="CommentReference"/>
        </w:rPr>
        <w:commentReference w:id="13"/>
      </w:r>
      <w:commentRangeEnd w:id="14"/>
      <w:r w:rsidR="00EE33AA">
        <w:rPr>
          <w:rStyle w:val="CommentReference"/>
        </w:rPr>
        <w:commentReference w:id="14"/>
      </w:r>
      <w:commentRangeEnd w:id="15"/>
      <w:r w:rsidR="00224EA0">
        <w:rPr>
          <w:rStyle w:val="CommentReference"/>
        </w:rPr>
        <w:commentReference w:id="15"/>
      </w:r>
      <w:commentRangeEnd w:id="16"/>
      <w:r w:rsidR="00424CE9">
        <w:rPr>
          <w:rStyle w:val="CommentReference"/>
        </w:rPr>
        <w:commentReference w:id="16"/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 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11"/>
        <w:gridCol w:w="2114"/>
        <w:gridCol w:w="1311"/>
        <w:gridCol w:w="1487"/>
        <w:gridCol w:w="1273"/>
      </w:tblGrid>
      <w:tr w:rsidR="00D914E4" w:rsidRPr="006F6AA9" w14:paraId="2220ECD6" w14:textId="77777777" w:rsidTr="00D15050">
        <w:trPr>
          <w:jc w:val="center"/>
        </w:trPr>
        <w:tc>
          <w:tcPr>
            <w:tcW w:w="2546" w:type="pct"/>
            <w:gridSpan w:val="2"/>
            <w:vAlign w:val="center"/>
          </w:tcPr>
          <w:p w14:paraId="765A2788" w14:textId="77777777" w:rsidR="00D914E4" w:rsidRPr="006F6AA9" w:rsidRDefault="00D914E4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atient characteristics</w:t>
            </w:r>
          </w:p>
        </w:tc>
        <w:tc>
          <w:tcPr>
            <w:tcW w:w="790" w:type="pct"/>
            <w:vAlign w:val="center"/>
          </w:tcPr>
          <w:p w14:paraId="5A2D0362" w14:textId="77777777" w:rsidR="00D914E4" w:rsidRDefault="00D914E4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Non- autistic</w:t>
            </w:r>
          </w:p>
          <w:p w14:paraId="7BAB7EBD" w14:textId="00D73DC8" w:rsidR="00603145" w:rsidRPr="006F6AA9" w:rsidRDefault="0060314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N(%)</w:t>
            </w:r>
          </w:p>
        </w:tc>
        <w:tc>
          <w:tcPr>
            <w:tcW w:w="896" w:type="pct"/>
            <w:vAlign w:val="center"/>
          </w:tcPr>
          <w:p w14:paraId="4C48AD6F" w14:textId="77777777" w:rsidR="00D914E4" w:rsidRDefault="00D914E4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Autistic</w:t>
            </w:r>
          </w:p>
          <w:p w14:paraId="7D2A0CDF" w14:textId="054397E9" w:rsidR="00603145" w:rsidRPr="006F6AA9" w:rsidRDefault="0060314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N(%)</w:t>
            </w:r>
          </w:p>
        </w:tc>
        <w:tc>
          <w:tcPr>
            <w:tcW w:w="767" w:type="pct"/>
            <w:vAlign w:val="center"/>
          </w:tcPr>
          <w:p w14:paraId="513CBCB9" w14:textId="77777777" w:rsidR="00D914E4" w:rsidRPr="006F6AA9" w:rsidRDefault="00D914E4" w:rsidP="00716ED9">
            <w:pPr>
              <w:widowControl/>
              <w:spacing w:line="259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 w:rsidR="00C43A3A" w:rsidRPr="006F6AA9" w14:paraId="1E6B8CB7" w14:textId="77777777" w:rsidTr="00D15050">
        <w:trPr>
          <w:trHeight w:val="506"/>
          <w:jc w:val="center"/>
        </w:trPr>
        <w:tc>
          <w:tcPr>
            <w:tcW w:w="2546" w:type="pct"/>
            <w:gridSpan w:val="2"/>
            <w:vAlign w:val="center"/>
          </w:tcPr>
          <w:p w14:paraId="642A893C" w14:textId="098472B8" w:rsidR="00C43A3A" w:rsidRPr="006F6AA9" w:rsidRDefault="00C43A3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90" w:type="pct"/>
            <w:vAlign w:val="center"/>
          </w:tcPr>
          <w:p w14:paraId="74D09C24" w14:textId="14193746" w:rsidR="00C43A3A" w:rsidRPr="006F6AA9" w:rsidRDefault="00C43A3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90.9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96" w:type="pct"/>
            <w:vAlign w:val="center"/>
          </w:tcPr>
          <w:p w14:paraId="02030765" w14:textId="450BF377" w:rsidR="00C43A3A" w:rsidRPr="006F6AA9" w:rsidRDefault="00C43A3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.1)</w:t>
            </w:r>
          </w:p>
        </w:tc>
        <w:tc>
          <w:tcPr>
            <w:tcW w:w="767" w:type="pct"/>
            <w:vAlign w:val="center"/>
          </w:tcPr>
          <w:p w14:paraId="493F59F9" w14:textId="77777777" w:rsidR="00C43A3A" w:rsidRPr="006F6AA9" w:rsidRDefault="00C43A3A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</w:tr>
      <w:tr w:rsidR="00224EA0" w:rsidRPr="006F6AA9" w14:paraId="4AAA8083" w14:textId="77777777" w:rsidTr="00D15050">
        <w:trPr>
          <w:trHeight w:val="506"/>
          <w:jc w:val="center"/>
        </w:trPr>
        <w:tc>
          <w:tcPr>
            <w:tcW w:w="1273" w:type="pct"/>
            <w:vMerge w:val="restart"/>
            <w:vAlign w:val="center"/>
          </w:tcPr>
          <w:p w14:paraId="5B2BB50E" w14:textId="77777777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274" w:type="pct"/>
            <w:vAlign w:val="center"/>
          </w:tcPr>
          <w:p w14:paraId="0D795164" w14:textId="6BFCCA11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90" w:type="pct"/>
            <w:vAlign w:val="center"/>
          </w:tcPr>
          <w:p w14:paraId="02343157" w14:textId="629C66E4" w:rsidR="00224EA0" w:rsidRPr="00224EA0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24E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 w:rsidRPr="00224E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6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96" w:type="pct"/>
            <w:vAlign w:val="center"/>
          </w:tcPr>
          <w:p w14:paraId="27557913" w14:textId="57B7F1F9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3.3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7" w:type="pct"/>
            <w:vMerge w:val="restart"/>
            <w:vAlign w:val="center"/>
          </w:tcPr>
          <w:p w14:paraId="151296AA" w14:textId="77777777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50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  <w:p w14:paraId="052AAA30" w14:textId="77777777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</w:pPr>
          </w:p>
          <w:p w14:paraId="50CFB047" w14:textId="77777777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24EA0" w:rsidRPr="006F6AA9" w14:paraId="00F0F844" w14:textId="77777777" w:rsidTr="00D15050">
        <w:trPr>
          <w:trHeight w:val="506"/>
          <w:jc w:val="center"/>
        </w:trPr>
        <w:tc>
          <w:tcPr>
            <w:tcW w:w="1273" w:type="pct"/>
            <w:vMerge/>
            <w:vAlign w:val="center"/>
          </w:tcPr>
          <w:p w14:paraId="667E9C5C" w14:textId="77777777" w:rsidR="00224EA0" w:rsidRPr="006F6AA9" w:rsidRDefault="00224EA0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74" w:type="pct"/>
            <w:vAlign w:val="center"/>
          </w:tcPr>
          <w:p w14:paraId="3F56A5D4" w14:textId="1A0B2593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90" w:type="pct"/>
            <w:vAlign w:val="center"/>
          </w:tcPr>
          <w:p w14:paraId="7A249DB7" w14:textId="7F888B38" w:rsidR="00224EA0" w:rsidRPr="00224EA0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24E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3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63.3)</w:t>
            </w:r>
          </w:p>
        </w:tc>
        <w:tc>
          <w:tcPr>
            <w:tcW w:w="896" w:type="pct"/>
            <w:vAlign w:val="center"/>
          </w:tcPr>
          <w:p w14:paraId="69C35E4E" w14:textId="0DD024FC" w:rsidR="00224EA0" w:rsidRPr="006F6AA9" w:rsidRDefault="00224EA0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66.7)</w:t>
            </w:r>
          </w:p>
        </w:tc>
        <w:tc>
          <w:tcPr>
            <w:tcW w:w="767" w:type="pct"/>
            <w:vMerge/>
            <w:vAlign w:val="center"/>
          </w:tcPr>
          <w:p w14:paraId="0705B4AD" w14:textId="77777777" w:rsidR="00224EA0" w:rsidRPr="006F6AA9" w:rsidRDefault="00224EA0" w:rsidP="00716E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01A6D" w:rsidRPr="006F6AA9" w14:paraId="638D3F06" w14:textId="77777777" w:rsidTr="00D15050">
        <w:trPr>
          <w:trHeight w:val="506"/>
          <w:jc w:val="center"/>
        </w:trPr>
        <w:tc>
          <w:tcPr>
            <w:tcW w:w="1273" w:type="pct"/>
            <w:vAlign w:val="center"/>
          </w:tcPr>
          <w:p w14:paraId="13B46D52" w14:textId="77777777" w:rsidR="00A01A6D" w:rsidRPr="006F6AA9" w:rsidRDefault="00A01A6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Age in months</w:t>
            </w:r>
          </w:p>
        </w:tc>
        <w:tc>
          <w:tcPr>
            <w:tcW w:w="1274" w:type="pct"/>
            <w:vAlign w:val="center"/>
          </w:tcPr>
          <w:p w14:paraId="0BD2ADAF" w14:textId="77777777" w:rsidR="00A01A6D" w:rsidRPr="006F6AA9" w:rsidRDefault="00A01A6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edian (IQR)</w:t>
            </w:r>
          </w:p>
        </w:tc>
        <w:tc>
          <w:tcPr>
            <w:tcW w:w="790" w:type="pct"/>
            <w:vAlign w:val="center"/>
          </w:tcPr>
          <w:p w14:paraId="2C5DC7F6" w14:textId="77777777" w:rsidR="00A01A6D" w:rsidRPr="006F6AA9" w:rsidRDefault="00A01A6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5(22)</w:t>
            </w:r>
          </w:p>
        </w:tc>
        <w:tc>
          <w:tcPr>
            <w:tcW w:w="896" w:type="pct"/>
            <w:vAlign w:val="center"/>
          </w:tcPr>
          <w:p w14:paraId="24CCFF19" w14:textId="77777777" w:rsidR="00A01A6D" w:rsidRPr="006F6AA9" w:rsidRDefault="00A01A6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6(13.75)</w:t>
            </w:r>
          </w:p>
        </w:tc>
        <w:tc>
          <w:tcPr>
            <w:tcW w:w="767" w:type="pct"/>
            <w:vAlign w:val="center"/>
          </w:tcPr>
          <w:p w14:paraId="6763324A" w14:textId="77777777" w:rsidR="00A01A6D" w:rsidRPr="006F6AA9" w:rsidRDefault="00A01A6D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158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 xml:space="preserve"> (2)</w:t>
            </w:r>
          </w:p>
        </w:tc>
      </w:tr>
      <w:tr w:rsidR="00105A25" w:rsidRPr="006F6AA9" w14:paraId="4C8792A3" w14:textId="77777777" w:rsidTr="00D15050">
        <w:trPr>
          <w:trHeight w:val="506"/>
          <w:jc w:val="center"/>
        </w:trPr>
        <w:tc>
          <w:tcPr>
            <w:tcW w:w="1273" w:type="pct"/>
            <w:vAlign w:val="center"/>
          </w:tcPr>
          <w:p w14:paraId="13C1F083" w14:textId="77777777" w:rsidR="00105A25" w:rsidRPr="006F6AA9" w:rsidRDefault="00105A2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Gestational age (weeks)</w:t>
            </w:r>
          </w:p>
        </w:tc>
        <w:tc>
          <w:tcPr>
            <w:tcW w:w="1274" w:type="pct"/>
            <w:vAlign w:val="center"/>
          </w:tcPr>
          <w:p w14:paraId="12348884" w14:textId="77777777" w:rsidR="00105A25" w:rsidRPr="006F6AA9" w:rsidRDefault="00105A2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edian (IQR)</w:t>
            </w:r>
          </w:p>
        </w:tc>
        <w:tc>
          <w:tcPr>
            <w:tcW w:w="790" w:type="pct"/>
            <w:vAlign w:val="center"/>
          </w:tcPr>
          <w:p w14:paraId="0465F467" w14:textId="77777777" w:rsidR="00105A25" w:rsidRPr="006F6AA9" w:rsidRDefault="00105A2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7(0)</w:t>
            </w:r>
          </w:p>
        </w:tc>
        <w:tc>
          <w:tcPr>
            <w:tcW w:w="896" w:type="pct"/>
            <w:vAlign w:val="center"/>
          </w:tcPr>
          <w:p w14:paraId="565DD757" w14:textId="77777777" w:rsidR="00105A25" w:rsidRPr="006F6AA9" w:rsidRDefault="00105A2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2(7.25)</w:t>
            </w:r>
          </w:p>
        </w:tc>
        <w:tc>
          <w:tcPr>
            <w:tcW w:w="767" w:type="pct"/>
            <w:vAlign w:val="center"/>
          </w:tcPr>
          <w:p w14:paraId="691B0479" w14:textId="77777777" w:rsidR="00105A25" w:rsidRPr="006F6AA9" w:rsidRDefault="00105A25" w:rsidP="00716ED9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  <w:r w:rsidRPr="006F6AA9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  <w:t>.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32*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 xml:space="preserve"> (2)</w:t>
            </w:r>
          </w:p>
        </w:tc>
      </w:tr>
      <w:tr w:rsidR="00BA4C9D" w:rsidRPr="006F6AA9" w14:paraId="4D3FE2CC" w14:textId="77777777" w:rsidTr="00D15050">
        <w:trPr>
          <w:trHeight w:val="31"/>
          <w:jc w:val="center"/>
        </w:trPr>
        <w:tc>
          <w:tcPr>
            <w:tcW w:w="1273" w:type="pct"/>
            <w:vMerge w:val="restart"/>
            <w:vAlign w:val="center"/>
          </w:tcPr>
          <w:p w14:paraId="56056688" w14:textId="66D3E1D8" w:rsidR="00BA4C9D" w:rsidRPr="006F6AA9" w:rsidRDefault="00BA4C9D" w:rsidP="00D63B87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 xml:space="preserve">Weight </w:t>
            </w:r>
            <w:r w:rsidR="00D63B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>for age</w:t>
            </w:r>
          </w:p>
        </w:tc>
        <w:tc>
          <w:tcPr>
            <w:tcW w:w="1274" w:type="pct"/>
          </w:tcPr>
          <w:p w14:paraId="283B5B74" w14:textId="24891022" w:rsidR="00BA4C9D" w:rsidRPr="007B36F3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10th</w:t>
            </w:r>
          </w:p>
        </w:tc>
        <w:tc>
          <w:tcPr>
            <w:tcW w:w="790" w:type="pct"/>
          </w:tcPr>
          <w:p w14:paraId="08304823" w14:textId="03DAA163" w:rsidR="00BA4C9D" w:rsidRPr="007B36F3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 xml:space="preserve">2 (3.3%) </w:t>
            </w:r>
          </w:p>
        </w:tc>
        <w:tc>
          <w:tcPr>
            <w:tcW w:w="896" w:type="pct"/>
          </w:tcPr>
          <w:p w14:paraId="3F4C15C5" w14:textId="483FBE52" w:rsidR="00BA4C9D" w:rsidRPr="007B36F3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 w:val="restart"/>
            <w:vAlign w:val="center"/>
          </w:tcPr>
          <w:p w14:paraId="64EC031A" w14:textId="0DEC5ACC" w:rsidR="00BA4C9D" w:rsidRPr="00410600" w:rsidRDefault="00A97D10" w:rsidP="00410600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ab/>
              <w:t xml:space="preserve"> 0.1</w:t>
            </w:r>
            <w:r w:rsid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5</w:t>
            </w:r>
            <w:r w:rsidRP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6</w:t>
            </w:r>
            <w:r w:rsidR="00C051A2" w:rsidRP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vertAlign w:val="superscript"/>
                <w:lang w:eastAsia="en-US"/>
              </w:rPr>
              <w:t>(1)</w:t>
            </w:r>
          </w:p>
        </w:tc>
      </w:tr>
      <w:tr w:rsidR="00BA4C9D" w:rsidRPr="006F6AA9" w14:paraId="162C84C8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49A8412D" w14:textId="77777777" w:rsidR="00BA4C9D" w:rsidRPr="001F07C0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56D934F6" w14:textId="69BF114F" w:rsidR="00BA4C9D" w:rsidRPr="007B36F3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25th</w:t>
            </w:r>
          </w:p>
        </w:tc>
        <w:tc>
          <w:tcPr>
            <w:tcW w:w="790" w:type="pct"/>
          </w:tcPr>
          <w:p w14:paraId="65D1A47F" w14:textId="16C3A834" w:rsidR="00BA4C9D" w:rsidRPr="007B36F3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0 ( 16.6%)</w:t>
            </w:r>
          </w:p>
        </w:tc>
        <w:tc>
          <w:tcPr>
            <w:tcW w:w="896" w:type="pct"/>
          </w:tcPr>
          <w:p w14:paraId="36A081E4" w14:textId="38804609" w:rsidR="00BA4C9D" w:rsidRPr="007B36F3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46A3D4EE" w14:textId="77777777" w:rsidR="00BA4C9D" w:rsidRPr="00410600" w:rsidRDefault="00BA4C9D" w:rsidP="00BA4C9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181CA082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44EEA9B9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12F1F979" w14:textId="6590C8DC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50th</w:t>
            </w:r>
          </w:p>
        </w:tc>
        <w:tc>
          <w:tcPr>
            <w:tcW w:w="790" w:type="pct"/>
          </w:tcPr>
          <w:p w14:paraId="67FC5392" w14:textId="27C7CBBC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4 (23.3%)</w:t>
            </w:r>
          </w:p>
        </w:tc>
        <w:tc>
          <w:tcPr>
            <w:tcW w:w="896" w:type="pct"/>
            <w:vAlign w:val="center"/>
          </w:tcPr>
          <w:p w14:paraId="561F0638" w14:textId="6F3BBC3B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7F3E67AF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25118CB1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1D465F7D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2FCA0418" w14:textId="24C7C161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75th</w:t>
            </w:r>
          </w:p>
        </w:tc>
        <w:tc>
          <w:tcPr>
            <w:tcW w:w="790" w:type="pct"/>
          </w:tcPr>
          <w:p w14:paraId="740BE3B5" w14:textId="3F5BBB41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8 (13.3%)</w:t>
            </w:r>
          </w:p>
        </w:tc>
        <w:tc>
          <w:tcPr>
            <w:tcW w:w="896" w:type="pct"/>
            <w:vAlign w:val="center"/>
          </w:tcPr>
          <w:p w14:paraId="072B928A" w14:textId="395FA8C9" w:rsidR="00DD110D" w:rsidRPr="007B36F3" w:rsidRDefault="008220BA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2 (33.3%)</w:t>
            </w:r>
          </w:p>
        </w:tc>
        <w:tc>
          <w:tcPr>
            <w:tcW w:w="767" w:type="pct"/>
            <w:vMerge/>
            <w:vAlign w:val="center"/>
          </w:tcPr>
          <w:p w14:paraId="2DA16E4F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4097766F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2D4F1A6C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4EB57CF2" w14:textId="5DCED386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90th</w:t>
            </w:r>
          </w:p>
        </w:tc>
        <w:tc>
          <w:tcPr>
            <w:tcW w:w="790" w:type="pct"/>
          </w:tcPr>
          <w:p w14:paraId="23873658" w14:textId="46C9C4BB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3 (5%)</w:t>
            </w:r>
          </w:p>
        </w:tc>
        <w:tc>
          <w:tcPr>
            <w:tcW w:w="896" w:type="pct"/>
            <w:vAlign w:val="center"/>
          </w:tcPr>
          <w:p w14:paraId="153C8D10" w14:textId="011A0EF1" w:rsidR="00DD110D" w:rsidRPr="007B36F3" w:rsidRDefault="00BA4C9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4EFC500A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65317FC8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0DA76242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697140F6" w14:textId="205F17F0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95th</w:t>
            </w:r>
          </w:p>
        </w:tc>
        <w:tc>
          <w:tcPr>
            <w:tcW w:w="790" w:type="pct"/>
          </w:tcPr>
          <w:p w14:paraId="38D6060B" w14:textId="5030E51E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3 (5%)</w:t>
            </w:r>
          </w:p>
        </w:tc>
        <w:tc>
          <w:tcPr>
            <w:tcW w:w="896" w:type="pct"/>
            <w:vAlign w:val="center"/>
          </w:tcPr>
          <w:p w14:paraId="05B2A453" w14:textId="00498AD9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3156ACD7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096C676E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37000708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171A7C8D" w14:textId="7F65FD63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 xml:space="preserve">Between 90th &amp; 75th </w:t>
            </w:r>
          </w:p>
        </w:tc>
        <w:tc>
          <w:tcPr>
            <w:tcW w:w="790" w:type="pct"/>
          </w:tcPr>
          <w:p w14:paraId="6E28DB00" w14:textId="70620DA7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3 ( 5%)</w:t>
            </w:r>
          </w:p>
        </w:tc>
        <w:tc>
          <w:tcPr>
            <w:tcW w:w="896" w:type="pct"/>
            <w:vAlign w:val="center"/>
          </w:tcPr>
          <w:p w14:paraId="30668E87" w14:textId="46662F58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6976B0E0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374DF9CB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1EC8A993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131E323D" w14:textId="2D071867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75th &amp; 50th</w:t>
            </w:r>
          </w:p>
        </w:tc>
        <w:tc>
          <w:tcPr>
            <w:tcW w:w="790" w:type="pct"/>
          </w:tcPr>
          <w:p w14:paraId="087A0CBB" w14:textId="70779FC2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5 ( 8.3%)</w:t>
            </w:r>
          </w:p>
        </w:tc>
        <w:tc>
          <w:tcPr>
            <w:tcW w:w="896" w:type="pct"/>
            <w:vAlign w:val="center"/>
          </w:tcPr>
          <w:p w14:paraId="4D4708BF" w14:textId="5A8748E5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392764AC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14FD1FA1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4574BC62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2A6BDB10" w14:textId="2401CF3B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50th &amp; 25</w:t>
            </w:r>
          </w:p>
        </w:tc>
        <w:tc>
          <w:tcPr>
            <w:tcW w:w="790" w:type="pct"/>
          </w:tcPr>
          <w:p w14:paraId="06BFB807" w14:textId="72A77CCA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6 ( 10%)</w:t>
            </w:r>
          </w:p>
        </w:tc>
        <w:tc>
          <w:tcPr>
            <w:tcW w:w="896" w:type="pct"/>
            <w:vAlign w:val="center"/>
          </w:tcPr>
          <w:p w14:paraId="04039566" w14:textId="7A4EAC0B" w:rsidR="00DD110D" w:rsidRPr="007B36F3" w:rsidRDefault="00BA4C9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18872E04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0AE1968A" w14:textId="77777777" w:rsidTr="00D15050">
        <w:trPr>
          <w:trHeight w:val="26"/>
          <w:jc w:val="center"/>
        </w:trPr>
        <w:tc>
          <w:tcPr>
            <w:tcW w:w="1273" w:type="pct"/>
            <w:vMerge/>
            <w:vAlign w:val="center"/>
          </w:tcPr>
          <w:p w14:paraId="4DB3249A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6C8FFBDD" w14:textId="34ED9514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25th &amp; 10th</w:t>
            </w:r>
          </w:p>
        </w:tc>
        <w:tc>
          <w:tcPr>
            <w:tcW w:w="790" w:type="pct"/>
          </w:tcPr>
          <w:p w14:paraId="6ABE37E8" w14:textId="1484EC12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5 ( 8.3%)</w:t>
            </w:r>
          </w:p>
        </w:tc>
        <w:tc>
          <w:tcPr>
            <w:tcW w:w="896" w:type="pct"/>
            <w:vAlign w:val="center"/>
          </w:tcPr>
          <w:p w14:paraId="1E73AB68" w14:textId="3BF3697A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56836C61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DD110D" w:rsidRPr="006F6AA9" w14:paraId="2FCF1360" w14:textId="77777777" w:rsidTr="00D15050">
        <w:trPr>
          <w:trHeight w:val="449"/>
          <w:jc w:val="center"/>
        </w:trPr>
        <w:tc>
          <w:tcPr>
            <w:tcW w:w="1273" w:type="pct"/>
            <w:vMerge/>
            <w:vAlign w:val="center"/>
          </w:tcPr>
          <w:p w14:paraId="0B58E2AF" w14:textId="77777777" w:rsidR="00DD110D" w:rsidRPr="001F07C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6BFD100A" w14:textId="6A20B4A7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10th &amp; 5th</w:t>
            </w:r>
          </w:p>
        </w:tc>
        <w:tc>
          <w:tcPr>
            <w:tcW w:w="790" w:type="pct"/>
          </w:tcPr>
          <w:p w14:paraId="665D3FE0" w14:textId="0AF869EA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highlight w:val="magenta"/>
              </w:rPr>
              <w:t>1 ( 1.6%)</w:t>
            </w:r>
          </w:p>
        </w:tc>
        <w:tc>
          <w:tcPr>
            <w:tcW w:w="896" w:type="pct"/>
            <w:vAlign w:val="center"/>
          </w:tcPr>
          <w:p w14:paraId="2268521D" w14:textId="6E53C2E2" w:rsidR="00DD110D" w:rsidRPr="007B36F3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7B36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1722DEEE" w14:textId="77777777" w:rsidR="00DD110D" w:rsidRPr="00410600" w:rsidRDefault="00DD110D" w:rsidP="00DD110D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093F7277" w14:textId="77777777" w:rsidTr="00D15050">
        <w:trPr>
          <w:trHeight w:val="47"/>
          <w:jc w:val="center"/>
        </w:trPr>
        <w:tc>
          <w:tcPr>
            <w:tcW w:w="1273" w:type="pct"/>
            <w:vMerge w:val="restart"/>
            <w:vAlign w:val="center"/>
          </w:tcPr>
          <w:p w14:paraId="26EC8A99" w14:textId="3EA38932" w:rsidR="00A039B8" w:rsidRPr="006F6AA9" w:rsidRDefault="00D63B87" w:rsidP="00D63B87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 xml:space="preserve">Length 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for age</w:t>
            </w:r>
          </w:p>
        </w:tc>
        <w:tc>
          <w:tcPr>
            <w:tcW w:w="1274" w:type="pct"/>
          </w:tcPr>
          <w:p w14:paraId="5B8DC4EE" w14:textId="513EA84A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low 3rd</w:t>
            </w:r>
          </w:p>
        </w:tc>
        <w:tc>
          <w:tcPr>
            <w:tcW w:w="790" w:type="pct"/>
          </w:tcPr>
          <w:p w14:paraId="79361DEA" w14:textId="74B7888B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4 (6.6%)</w:t>
            </w:r>
          </w:p>
        </w:tc>
        <w:tc>
          <w:tcPr>
            <w:tcW w:w="896" w:type="pct"/>
            <w:vAlign w:val="center"/>
          </w:tcPr>
          <w:p w14:paraId="5FA09F3E" w14:textId="00F3580B" w:rsidR="00A039B8" w:rsidRPr="00EF62C9" w:rsidRDefault="00B86DAF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 w:val="restart"/>
            <w:vAlign w:val="center"/>
          </w:tcPr>
          <w:p w14:paraId="3009F66D" w14:textId="48CD99D6" w:rsidR="00A039B8" w:rsidRPr="00410600" w:rsidRDefault="00C7482B" w:rsidP="00410600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ab/>
              <w:t xml:space="preserve"> 0.7</w:t>
            </w:r>
            <w:r w:rsid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56</w:t>
            </w:r>
            <w:r w:rsidR="00C051A2" w:rsidRPr="004106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vertAlign w:val="superscript"/>
                <w:lang w:eastAsia="en-US"/>
              </w:rPr>
              <w:t>(1)</w:t>
            </w:r>
          </w:p>
        </w:tc>
      </w:tr>
      <w:tr w:rsidR="00A039B8" w:rsidRPr="006F6AA9" w14:paraId="174E826A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6E2AEAE6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7F827D0D" w14:textId="6BCB0B60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5th</w:t>
            </w:r>
          </w:p>
        </w:tc>
        <w:tc>
          <w:tcPr>
            <w:tcW w:w="790" w:type="pct"/>
          </w:tcPr>
          <w:p w14:paraId="4C045388" w14:textId="3FFE2240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0 (0)</w:t>
            </w:r>
          </w:p>
        </w:tc>
        <w:tc>
          <w:tcPr>
            <w:tcW w:w="896" w:type="pct"/>
            <w:vAlign w:val="center"/>
          </w:tcPr>
          <w:p w14:paraId="5D057354" w14:textId="7165B159" w:rsidR="00A039B8" w:rsidRPr="00EF62C9" w:rsidRDefault="00B86DAF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35263F13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518333E1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39EDCD10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72E0AD42" w14:textId="678062AD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10th</w:t>
            </w:r>
          </w:p>
        </w:tc>
        <w:tc>
          <w:tcPr>
            <w:tcW w:w="790" w:type="pct"/>
          </w:tcPr>
          <w:p w14:paraId="3063C400" w14:textId="1374BE81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3 ( 5%)</w:t>
            </w:r>
          </w:p>
        </w:tc>
        <w:tc>
          <w:tcPr>
            <w:tcW w:w="896" w:type="pct"/>
            <w:vAlign w:val="center"/>
          </w:tcPr>
          <w:p w14:paraId="7E62F3C3" w14:textId="1849B8E1" w:rsidR="00A039B8" w:rsidRPr="00EF62C9" w:rsidRDefault="00B86DAF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352E6FC9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2EA3FF4E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316A31FB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520C2B98" w14:textId="435669FA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25th</w:t>
            </w:r>
          </w:p>
        </w:tc>
        <w:tc>
          <w:tcPr>
            <w:tcW w:w="790" w:type="pct"/>
          </w:tcPr>
          <w:p w14:paraId="37F15603" w14:textId="00BD18C2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1 ( 18.3%)</w:t>
            </w:r>
          </w:p>
        </w:tc>
        <w:tc>
          <w:tcPr>
            <w:tcW w:w="896" w:type="pct"/>
            <w:vAlign w:val="center"/>
          </w:tcPr>
          <w:p w14:paraId="407D8B3B" w14:textId="656A0AD4" w:rsidR="00A039B8" w:rsidRPr="00EF62C9" w:rsidRDefault="00B86DAF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2B531D9E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6A698B4B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6486230F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08FBDA7B" w14:textId="652C8192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50th</w:t>
            </w:r>
          </w:p>
        </w:tc>
        <w:tc>
          <w:tcPr>
            <w:tcW w:w="790" w:type="pct"/>
          </w:tcPr>
          <w:p w14:paraId="40F966F7" w14:textId="716B7F4C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23 ( 38.3%)</w:t>
            </w:r>
          </w:p>
        </w:tc>
        <w:tc>
          <w:tcPr>
            <w:tcW w:w="896" w:type="pct"/>
            <w:vAlign w:val="center"/>
          </w:tcPr>
          <w:p w14:paraId="3AEFFA1B" w14:textId="7326D6AC" w:rsidR="00A039B8" w:rsidRPr="00EF62C9" w:rsidRDefault="00B86DAF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235AB8A0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7B259039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6E11ACC9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371E947B" w14:textId="7773B180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75th</w:t>
            </w:r>
          </w:p>
        </w:tc>
        <w:tc>
          <w:tcPr>
            <w:tcW w:w="790" w:type="pct"/>
          </w:tcPr>
          <w:p w14:paraId="2B32F718" w14:textId="43FF88FC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7 ( 11.6%)</w:t>
            </w:r>
          </w:p>
        </w:tc>
        <w:tc>
          <w:tcPr>
            <w:tcW w:w="896" w:type="pct"/>
            <w:vAlign w:val="center"/>
          </w:tcPr>
          <w:p w14:paraId="5D3E2756" w14:textId="61DC71C1" w:rsidR="00A039B8" w:rsidRPr="00EF62C9" w:rsidRDefault="00B86DAF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3478035B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4262239A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6B1AD690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7FA635E3" w14:textId="2C6D782F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90th</w:t>
            </w:r>
          </w:p>
        </w:tc>
        <w:tc>
          <w:tcPr>
            <w:tcW w:w="790" w:type="pct"/>
          </w:tcPr>
          <w:p w14:paraId="266E551B" w14:textId="3D371306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0 (0)</w:t>
            </w:r>
          </w:p>
        </w:tc>
        <w:tc>
          <w:tcPr>
            <w:tcW w:w="896" w:type="pct"/>
            <w:vAlign w:val="center"/>
          </w:tcPr>
          <w:p w14:paraId="71C3A839" w14:textId="4BF3848D" w:rsidR="00A039B8" w:rsidRPr="00EF62C9" w:rsidRDefault="00D15050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7A19947B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66D4FDB3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49FC9A98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7AC39647" w14:textId="7EA86023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95th</w:t>
            </w:r>
          </w:p>
        </w:tc>
        <w:tc>
          <w:tcPr>
            <w:tcW w:w="790" w:type="pct"/>
          </w:tcPr>
          <w:p w14:paraId="3C691290" w14:textId="04E1A11A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0 (0)</w:t>
            </w:r>
          </w:p>
        </w:tc>
        <w:tc>
          <w:tcPr>
            <w:tcW w:w="896" w:type="pct"/>
            <w:vAlign w:val="center"/>
          </w:tcPr>
          <w:p w14:paraId="25F9E007" w14:textId="4ECB7934" w:rsidR="00A039B8" w:rsidRPr="00EF62C9" w:rsidRDefault="00D15050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7E142B7B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5BBCF4F5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1415AB26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1E539298" w14:textId="1C7D2058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97th</w:t>
            </w:r>
          </w:p>
        </w:tc>
        <w:tc>
          <w:tcPr>
            <w:tcW w:w="790" w:type="pct"/>
          </w:tcPr>
          <w:p w14:paraId="072B9721" w14:textId="5EEE26B4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.6%)</w:t>
            </w:r>
          </w:p>
        </w:tc>
        <w:tc>
          <w:tcPr>
            <w:tcW w:w="896" w:type="pct"/>
            <w:vAlign w:val="center"/>
          </w:tcPr>
          <w:p w14:paraId="2E519286" w14:textId="489F81C7" w:rsidR="00A039B8" w:rsidRPr="00EF62C9" w:rsidRDefault="00D15050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0A6EE7BD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43CAB66E" w14:textId="77777777" w:rsidTr="00D15050">
        <w:trPr>
          <w:trHeight w:val="45"/>
          <w:jc w:val="center"/>
        </w:trPr>
        <w:tc>
          <w:tcPr>
            <w:tcW w:w="1273" w:type="pct"/>
            <w:vMerge/>
            <w:vAlign w:val="center"/>
          </w:tcPr>
          <w:p w14:paraId="7B0E36CA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6B58D0C7" w14:textId="074E8CBD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90th&amp; 75th</w:t>
            </w:r>
          </w:p>
        </w:tc>
        <w:tc>
          <w:tcPr>
            <w:tcW w:w="790" w:type="pct"/>
          </w:tcPr>
          <w:p w14:paraId="494E43A0" w14:textId="714FB36F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1.6%)</w:t>
            </w:r>
          </w:p>
        </w:tc>
        <w:tc>
          <w:tcPr>
            <w:tcW w:w="896" w:type="pct"/>
            <w:vAlign w:val="center"/>
          </w:tcPr>
          <w:p w14:paraId="5A85292A" w14:textId="6DABBCFA" w:rsidR="00A039B8" w:rsidRPr="00EF62C9" w:rsidRDefault="00D15050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41891A82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24C17A66" w14:textId="77777777" w:rsidTr="00D15050">
        <w:trPr>
          <w:trHeight w:val="90"/>
          <w:jc w:val="center"/>
        </w:trPr>
        <w:tc>
          <w:tcPr>
            <w:tcW w:w="1273" w:type="pct"/>
            <w:vMerge/>
            <w:vAlign w:val="center"/>
          </w:tcPr>
          <w:p w14:paraId="52C5858F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7EA1927E" w14:textId="6B79EE0C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75th&amp;50th</w:t>
            </w:r>
          </w:p>
        </w:tc>
        <w:tc>
          <w:tcPr>
            <w:tcW w:w="790" w:type="pct"/>
          </w:tcPr>
          <w:p w14:paraId="177DD9EC" w14:textId="19A3A6AF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3 ( 5%)</w:t>
            </w:r>
          </w:p>
        </w:tc>
        <w:tc>
          <w:tcPr>
            <w:tcW w:w="896" w:type="pct"/>
            <w:vAlign w:val="center"/>
          </w:tcPr>
          <w:p w14:paraId="521DE6CF" w14:textId="525DC81C" w:rsidR="00A039B8" w:rsidRPr="00EF62C9" w:rsidRDefault="00D15050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Merge/>
            <w:vAlign w:val="center"/>
          </w:tcPr>
          <w:p w14:paraId="602C7641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A039B8" w:rsidRPr="006F6AA9" w14:paraId="39813CAA" w14:textId="77777777" w:rsidTr="00D15050">
        <w:trPr>
          <w:trHeight w:val="90"/>
          <w:jc w:val="center"/>
        </w:trPr>
        <w:tc>
          <w:tcPr>
            <w:tcW w:w="1273" w:type="pct"/>
            <w:vMerge/>
            <w:vAlign w:val="center"/>
          </w:tcPr>
          <w:p w14:paraId="16DF761C" w14:textId="77777777" w:rsidR="00A039B8" w:rsidRPr="001F07C0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15C2BFAE" w14:textId="3FAE35D3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50th &amp; 25th</w:t>
            </w:r>
          </w:p>
        </w:tc>
        <w:tc>
          <w:tcPr>
            <w:tcW w:w="790" w:type="pct"/>
          </w:tcPr>
          <w:p w14:paraId="6B402FD4" w14:textId="363E36B4" w:rsidR="00A039B8" w:rsidRPr="00EF62C9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7 ( 11.6%)</w:t>
            </w:r>
          </w:p>
        </w:tc>
        <w:tc>
          <w:tcPr>
            <w:tcW w:w="896" w:type="pct"/>
            <w:vAlign w:val="center"/>
          </w:tcPr>
          <w:p w14:paraId="1877CC02" w14:textId="777C4DAE" w:rsidR="00A039B8" w:rsidRPr="00EF62C9" w:rsidRDefault="00EF62C9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  <w:t>0</w:t>
            </w:r>
          </w:p>
        </w:tc>
        <w:tc>
          <w:tcPr>
            <w:tcW w:w="767" w:type="pct"/>
            <w:vMerge/>
            <w:vAlign w:val="center"/>
          </w:tcPr>
          <w:p w14:paraId="46DA2318" w14:textId="77777777" w:rsidR="00A039B8" w:rsidRPr="00FB1836" w:rsidRDefault="00A039B8" w:rsidP="00A039B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  <w:tr w:rsidR="008A35E8" w:rsidRPr="006F6AA9" w14:paraId="0521F056" w14:textId="77777777" w:rsidTr="00D15050">
        <w:trPr>
          <w:trHeight w:val="45"/>
          <w:jc w:val="center"/>
        </w:trPr>
        <w:tc>
          <w:tcPr>
            <w:tcW w:w="1273" w:type="pct"/>
            <w:vAlign w:val="center"/>
          </w:tcPr>
          <w:p w14:paraId="77584E9D" w14:textId="77777777" w:rsidR="008A35E8" w:rsidRPr="001F07C0" w:rsidRDefault="008A35E8" w:rsidP="008A35E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274" w:type="pct"/>
          </w:tcPr>
          <w:p w14:paraId="11CCCFFA" w14:textId="23C492B6" w:rsidR="008A35E8" w:rsidRPr="00EF62C9" w:rsidRDefault="00B26E12" w:rsidP="008A35E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</w:pPr>
            <w:r w:rsidRPr="00EF62C9">
              <w:rPr>
                <w:rFonts w:ascii="Times New Roman" w:eastAsia="Times New Roman" w:hAnsi="Times New Roman" w:cs="Times New Roman"/>
                <w:b/>
                <w:bCs/>
                <w:highlight w:val="magenta"/>
              </w:rPr>
              <w:t>Between 10th &amp; 3rd</w:t>
            </w:r>
          </w:p>
        </w:tc>
        <w:tc>
          <w:tcPr>
            <w:tcW w:w="790" w:type="pct"/>
          </w:tcPr>
          <w:p w14:paraId="795375DF" w14:textId="06889A47" w:rsidR="008A35E8" w:rsidRPr="00EF62C9" w:rsidRDefault="00B26E12" w:rsidP="008A35E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highlight w:val="magenta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0</w:t>
            </w:r>
          </w:p>
        </w:tc>
        <w:tc>
          <w:tcPr>
            <w:tcW w:w="896" w:type="pct"/>
            <w:vAlign w:val="center"/>
          </w:tcPr>
          <w:p w14:paraId="11DDD3DE" w14:textId="2CC640C7" w:rsidR="008A35E8" w:rsidRPr="00EF62C9" w:rsidRDefault="00B26E12" w:rsidP="008A35E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  <w:r w:rsidRPr="00EF62C9">
              <w:rPr>
                <w:rFonts w:ascii="Times New Roman" w:eastAsia="Times New Roman" w:hAnsi="Times New Roman" w:cs="Times New Roman"/>
                <w:highlight w:val="magenta"/>
              </w:rPr>
              <w:t>1 ( 16.6%)</w:t>
            </w:r>
          </w:p>
        </w:tc>
        <w:tc>
          <w:tcPr>
            <w:tcW w:w="767" w:type="pct"/>
            <w:vAlign w:val="center"/>
          </w:tcPr>
          <w:p w14:paraId="061595D6" w14:textId="77777777" w:rsidR="008A35E8" w:rsidRPr="00FB1836" w:rsidRDefault="008A35E8" w:rsidP="008A35E8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magenta"/>
                <w:lang w:eastAsia="en-US"/>
              </w:rPr>
            </w:pPr>
          </w:p>
        </w:tc>
      </w:tr>
    </w:tbl>
    <w:p w14:paraId="621701EA" w14:textId="55BBC40A" w:rsidR="00D914E4" w:rsidRPr="006F6AA9" w:rsidRDefault="00D914E4" w:rsidP="0019358A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6F6AA9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(1) Fisher exact (2) Mann Whitney U test *: Statistically significant at P ≤ 0.05,</w:t>
      </w:r>
      <w:r w:rsidR="0019358A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 </w:t>
      </w:r>
      <w:r w:rsidRPr="006F6AA9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IQR =Interquartile range</w:t>
      </w:r>
    </w:p>
    <w:p w14:paraId="7A4F032A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299AE8AC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3E1D7345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1670D741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5A9A747A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4AED095A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6703EAC4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54338D4D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72019593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51AAC77E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6ED8B7E5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5E16900C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570A4C82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4296DD56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1CE548AB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31B430FA" w14:textId="77777777" w:rsidR="00D914E4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27B1612D" w14:textId="2A636F08" w:rsidR="00D914E4" w:rsidRPr="006F6AA9" w:rsidRDefault="00D914E4" w:rsidP="00D914E4">
      <w:pPr>
        <w:widowControl/>
        <w:tabs>
          <w:tab w:val="left" w:pos="900"/>
        </w:tabs>
        <w:spacing w:after="160" w:line="259" w:lineRule="auto"/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</w:pPr>
      <w:r w:rsidRPr="006F6AA9"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  <w:t>Supplement 3</w:t>
      </w:r>
      <w:r w:rsidRPr="006F6AA9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.</w:t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Maternal risk factors in autistic and non-autistic </w:t>
      </w:r>
      <w:commentRangeStart w:id="17"/>
      <w:commentRangeStart w:id="18"/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>cases</w:t>
      </w:r>
      <w:commentRangeEnd w:id="17"/>
      <w:r w:rsidR="00BE18A5">
        <w:rPr>
          <w:rStyle w:val="CommentReference"/>
        </w:rPr>
        <w:commentReference w:id="17"/>
      </w:r>
      <w:commentRangeEnd w:id="18"/>
      <w:r w:rsidR="00211CC1">
        <w:rPr>
          <w:rStyle w:val="CommentReference"/>
        </w:rPr>
        <w:commentReference w:id="18"/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</w:t>
      </w:r>
    </w:p>
    <w:tbl>
      <w:tblPr>
        <w:tblW w:w="4601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76"/>
        <w:gridCol w:w="979"/>
        <w:gridCol w:w="765"/>
        <w:gridCol w:w="47"/>
        <w:gridCol w:w="1038"/>
        <w:gridCol w:w="351"/>
        <w:gridCol w:w="1301"/>
        <w:gridCol w:w="1377"/>
      </w:tblGrid>
      <w:tr w:rsidR="00211CC1" w:rsidRPr="006F6AA9" w14:paraId="52C12B46" w14:textId="77777777" w:rsidTr="007029BC">
        <w:trPr>
          <w:jc w:val="center"/>
        </w:trPr>
        <w:tc>
          <w:tcPr>
            <w:tcW w:w="2336" w:type="pct"/>
            <w:gridSpan w:val="4"/>
            <w:vAlign w:val="center"/>
          </w:tcPr>
          <w:p w14:paraId="52EFFA4C" w14:textId="0B28C936" w:rsidR="00211CC1" w:rsidRPr="006F6AA9" w:rsidRDefault="00211CC1" w:rsidP="00716ED9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0" w:type="pct"/>
            <w:gridSpan w:val="2"/>
            <w:vAlign w:val="center"/>
          </w:tcPr>
          <w:p w14:paraId="5B620F5F" w14:textId="2B6AE85C" w:rsidR="00211CC1" w:rsidRPr="006F6AA9" w:rsidRDefault="00211CC1" w:rsidP="00716ED9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Non- autistic</w:t>
            </w:r>
          </w:p>
        </w:tc>
        <w:tc>
          <w:tcPr>
            <w:tcW w:w="852" w:type="pct"/>
            <w:vAlign w:val="center"/>
          </w:tcPr>
          <w:p w14:paraId="5A3F36A6" w14:textId="69F0329F" w:rsidR="00211CC1" w:rsidRPr="006F6AA9" w:rsidRDefault="00211CC1" w:rsidP="00716ED9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Autistic</w:t>
            </w:r>
          </w:p>
        </w:tc>
        <w:tc>
          <w:tcPr>
            <w:tcW w:w="902" w:type="pct"/>
            <w:vAlign w:val="center"/>
          </w:tcPr>
          <w:p w14:paraId="5BF4A094" w14:textId="1333D7FD" w:rsidR="00211CC1" w:rsidRPr="006F6AA9" w:rsidRDefault="00211CC1" w:rsidP="00716ED9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 w:rsidR="000B25A8" w:rsidRPr="006F6AA9" w14:paraId="575D9E06" w14:textId="77777777" w:rsidTr="000B25A8">
        <w:trPr>
          <w:trHeight w:val="180"/>
          <w:jc w:val="center"/>
        </w:trPr>
        <w:tc>
          <w:tcPr>
            <w:tcW w:w="1163" w:type="pct"/>
            <w:vAlign w:val="center"/>
          </w:tcPr>
          <w:p w14:paraId="57A610A4" w14:textId="77777777" w:rsidR="000B25A8" w:rsidRPr="006F6AA9" w:rsidRDefault="000B25A8" w:rsidP="00716ED9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Maternal age</w:t>
            </w:r>
          </w:p>
        </w:tc>
        <w:tc>
          <w:tcPr>
            <w:tcW w:w="1173" w:type="pct"/>
            <w:gridSpan w:val="3"/>
            <w:vAlign w:val="center"/>
          </w:tcPr>
          <w:p w14:paraId="5CFB9146" w14:textId="0C15D849" w:rsidR="000B25A8" w:rsidRPr="006F6AA9" w:rsidRDefault="000B25A8" w:rsidP="000B25A8">
            <w:pPr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910" w:type="pct"/>
            <w:gridSpan w:val="2"/>
            <w:vAlign w:val="center"/>
          </w:tcPr>
          <w:p w14:paraId="65407390" w14:textId="4BAA7D13" w:rsidR="000B25A8" w:rsidRPr="006F6AA9" w:rsidRDefault="000B25A8" w:rsidP="00716ED9">
            <w:pPr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6.5±5</w:t>
            </w:r>
          </w:p>
        </w:tc>
        <w:tc>
          <w:tcPr>
            <w:tcW w:w="852" w:type="pct"/>
            <w:vAlign w:val="center"/>
          </w:tcPr>
          <w:p w14:paraId="749E3A52" w14:textId="19CD45C3" w:rsidR="000B25A8" w:rsidRPr="006F6AA9" w:rsidRDefault="000B25A8" w:rsidP="00716ED9">
            <w:pPr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6±3</w:t>
            </w:r>
          </w:p>
        </w:tc>
        <w:tc>
          <w:tcPr>
            <w:tcW w:w="902" w:type="pct"/>
            <w:vMerge w:val="restart"/>
            <w:vAlign w:val="center"/>
          </w:tcPr>
          <w:p w14:paraId="753041EA" w14:textId="77777777" w:rsidR="000B25A8" w:rsidRPr="006F6AA9" w:rsidRDefault="000B25A8" w:rsidP="00716ED9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801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1)</w:t>
            </w:r>
          </w:p>
        </w:tc>
      </w:tr>
      <w:tr w:rsidR="007029BC" w:rsidRPr="006F6AA9" w14:paraId="73370EEE" w14:textId="77777777" w:rsidTr="007029BC">
        <w:trPr>
          <w:trHeight w:val="180"/>
          <w:jc w:val="center"/>
        </w:trPr>
        <w:tc>
          <w:tcPr>
            <w:tcW w:w="1163" w:type="pct"/>
            <w:vAlign w:val="center"/>
          </w:tcPr>
          <w:p w14:paraId="57DC7924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04BE529D" w14:textId="52F93821" w:rsidR="007029BC" w:rsidRPr="006F6AA9" w:rsidRDefault="007029BC" w:rsidP="007029BC">
            <w:pPr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0" w:type="pct"/>
            <w:gridSpan w:val="2"/>
            <w:vAlign w:val="center"/>
          </w:tcPr>
          <w:p w14:paraId="31B90A69" w14:textId="2005A09D" w:rsidR="007029BC" w:rsidRPr="006F6AA9" w:rsidRDefault="007029BC" w:rsidP="00E8006C">
            <w:pPr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N (%)</w:t>
            </w:r>
          </w:p>
        </w:tc>
        <w:tc>
          <w:tcPr>
            <w:tcW w:w="852" w:type="pct"/>
            <w:vAlign w:val="center"/>
          </w:tcPr>
          <w:p w14:paraId="22D12D92" w14:textId="16E6AAB6" w:rsidR="007029BC" w:rsidRPr="006F6AA9" w:rsidRDefault="007029BC" w:rsidP="007029BC">
            <w:pPr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(%)</w:t>
            </w:r>
          </w:p>
        </w:tc>
        <w:tc>
          <w:tcPr>
            <w:tcW w:w="902" w:type="pct"/>
            <w:vMerge/>
            <w:vAlign w:val="center"/>
          </w:tcPr>
          <w:p w14:paraId="4DCE0232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7029BC" w:rsidRPr="006F6AA9" w14:paraId="3615F821" w14:textId="77777777" w:rsidTr="007029BC">
        <w:trPr>
          <w:trHeight w:val="248"/>
          <w:jc w:val="center"/>
        </w:trPr>
        <w:tc>
          <w:tcPr>
            <w:tcW w:w="1163" w:type="pct"/>
            <w:vMerge w:val="restart"/>
            <w:vAlign w:val="center"/>
          </w:tcPr>
          <w:p w14:paraId="543D119A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Mode of delivery</w:t>
            </w:r>
          </w:p>
        </w:tc>
        <w:tc>
          <w:tcPr>
            <w:tcW w:w="1173" w:type="pct"/>
            <w:gridSpan w:val="3"/>
            <w:vMerge w:val="restart"/>
            <w:vAlign w:val="center"/>
          </w:tcPr>
          <w:p w14:paraId="45D92546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rmal vaginal delivery</w:t>
            </w:r>
          </w:p>
        </w:tc>
        <w:tc>
          <w:tcPr>
            <w:tcW w:w="910" w:type="pct"/>
            <w:gridSpan w:val="2"/>
            <w:vMerge w:val="restart"/>
            <w:vAlign w:val="center"/>
          </w:tcPr>
          <w:p w14:paraId="2D89E262" w14:textId="642B8BAE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11.7)</w:t>
            </w:r>
          </w:p>
        </w:tc>
        <w:tc>
          <w:tcPr>
            <w:tcW w:w="852" w:type="pct"/>
            <w:vMerge w:val="restart"/>
            <w:vAlign w:val="center"/>
          </w:tcPr>
          <w:p w14:paraId="1DBEA5EA" w14:textId="434E4FD8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16.7)</w:t>
            </w:r>
          </w:p>
        </w:tc>
        <w:tc>
          <w:tcPr>
            <w:tcW w:w="902" w:type="pct"/>
            <w:vMerge w:val="restart"/>
            <w:vAlign w:val="center"/>
          </w:tcPr>
          <w:p w14:paraId="35EFD375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55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  <w:p w14:paraId="4C8FF3FD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</w:pPr>
          </w:p>
          <w:p w14:paraId="49900B80" w14:textId="77777777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7029BC" w:rsidRPr="006F6AA9" w14:paraId="2B148127" w14:textId="77777777" w:rsidTr="007029BC">
        <w:trPr>
          <w:trHeight w:val="264"/>
          <w:jc w:val="center"/>
        </w:trPr>
        <w:tc>
          <w:tcPr>
            <w:tcW w:w="1163" w:type="pct"/>
            <w:vMerge/>
            <w:vAlign w:val="center"/>
          </w:tcPr>
          <w:p w14:paraId="03DCE089" w14:textId="77777777" w:rsidR="007029BC" w:rsidRPr="006F6AA9" w:rsidRDefault="007029BC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Merge/>
            <w:vAlign w:val="center"/>
          </w:tcPr>
          <w:p w14:paraId="4B9E9361" w14:textId="77777777" w:rsidR="007029BC" w:rsidRPr="006F6AA9" w:rsidRDefault="007029BC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0" w:type="pct"/>
            <w:gridSpan w:val="2"/>
            <w:vMerge/>
            <w:vAlign w:val="center"/>
          </w:tcPr>
          <w:p w14:paraId="221985D2" w14:textId="0453EBF0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2" w:type="pct"/>
            <w:vMerge/>
            <w:vAlign w:val="center"/>
          </w:tcPr>
          <w:p w14:paraId="482F968A" w14:textId="6AC3B8B1" w:rsidR="007029BC" w:rsidRPr="006F6AA9" w:rsidRDefault="007029B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2" w:type="pct"/>
            <w:vMerge/>
            <w:vAlign w:val="center"/>
          </w:tcPr>
          <w:p w14:paraId="64AF1063" w14:textId="77777777" w:rsidR="007029BC" w:rsidRPr="006F6AA9" w:rsidRDefault="007029BC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99006C" w:rsidRPr="006F6AA9" w14:paraId="57086E37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4CAB912E" w14:textId="77777777" w:rsidR="0099006C" w:rsidRPr="006F6AA9" w:rsidRDefault="0099006C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6CED6DA5" w14:textId="77777777" w:rsidR="0099006C" w:rsidRPr="006F6AA9" w:rsidRDefault="0099006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esarean section</w:t>
            </w:r>
          </w:p>
        </w:tc>
        <w:tc>
          <w:tcPr>
            <w:tcW w:w="910" w:type="pct"/>
            <w:gridSpan w:val="2"/>
            <w:vAlign w:val="center"/>
          </w:tcPr>
          <w:p w14:paraId="338BACAC" w14:textId="13442EAA" w:rsidR="0099006C" w:rsidRPr="006F6AA9" w:rsidRDefault="0099006C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88.3)</w:t>
            </w:r>
          </w:p>
        </w:tc>
        <w:tc>
          <w:tcPr>
            <w:tcW w:w="852" w:type="pct"/>
            <w:vAlign w:val="center"/>
          </w:tcPr>
          <w:p w14:paraId="106C02DA" w14:textId="5614B63E" w:rsidR="0099006C" w:rsidRPr="006F6AA9" w:rsidRDefault="0099006C" w:rsidP="0099006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83.3)</w:t>
            </w:r>
          </w:p>
        </w:tc>
        <w:tc>
          <w:tcPr>
            <w:tcW w:w="902" w:type="pct"/>
            <w:vMerge/>
            <w:vAlign w:val="center"/>
          </w:tcPr>
          <w:p w14:paraId="1AB619CC" w14:textId="77777777" w:rsidR="0099006C" w:rsidRPr="006F6AA9" w:rsidRDefault="0099006C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5033E" w:rsidRPr="006F6AA9" w14:paraId="73D695BD" w14:textId="77777777" w:rsidTr="00683BCD">
        <w:trPr>
          <w:trHeight w:val="506"/>
          <w:jc w:val="center"/>
        </w:trPr>
        <w:tc>
          <w:tcPr>
            <w:tcW w:w="1163" w:type="pct"/>
            <w:vMerge w:val="restart"/>
            <w:vAlign w:val="center"/>
          </w:tcPr>
          <w:p w14:paraId="18118AEA" w14:textId="77777777" w:rsidR="00A5033E" w:rsidRPr="006F6AA9" w:rsidRDefault="00A5033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173" w:type="pct"/>
            <w:gridSpan w:val="3"/>
            <w:vAlign w:val="center"/>
          </w:tcPr>
          <w:p w14:paraId="740AEDE6" w14:textId="77777777" w:rsidR="00A5033E" w:rsidRPr="006F6AA9" w:rsidRDefault="00A5033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14:paraId="064C037D" w14:textId="3F3DA7AD" w:rsidR="00A5033E" w:rsidRPr="006F6AA9" w:rsidRDefault="00A5033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4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75.0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2" w:type="pct"/>
            <w:vAlign w:val="center"/>
          </w:tcPr>
          <w:p w14:paraId="2D2E7FF8" w14:textId="41ED34FF" w:rsidR="00A5033E" w:rsidRPr="006F6AA9" w:rsidRDefault="00A5033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</w:t>
            </w:r>
            <w:r w:rsidR="00E10FA8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.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02" w:type="pct"/>
            <w:vMerge w:val="restart"/>
            <w:vAlign w:val="center"/>
          </w:tcPr>
          <w:p w14:paraId="6BF0115A" w14:textId="77777777" w:rsidR="00A5033E" w:rsidRPr="006F6AA9" w:rsidRDefault="00A5033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32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</w:tc>
      </w:tr>
      <w:tr w:rsidR="00E10FA8" w:rsidRPr="006F6AA9" w14:paraId="4440A658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49F25075" w14:textId="77777777" w:rsidR="00E10FA8" w:rsidRPr="006F6AA9" w:rsidRDefault="00E10FA8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7005769C" w14:textId="77777777" w:rsidR="00E10FA8" w:rsidRPr="006F6AA9" w:rsidRDefault="00E10FA8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10" w:type="pct"/>
            <w:gridSpan w:val="2"/>
            <w:vAlign w:val="center"/>
          </w:tcPr>
          <w:p w14:paraId="64DBDFCF" w14:textId="65890569" w:rsidR="00E10FA8" w:rsidRPr="006F6AA9" w:rsidRDefault="00E10FA8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25)</w:t>
            </w:r>
          </w:p>
        </w:tc>
        <w:tc>
          <w:tcPr>
            <w:tcW w:w="852" w:type="pct"/>
            <w:vAlign w:val="center"/>
          </w:tcPr>
          <w:p w14:paraId="6225F2BF" w14:textId="3B7663EF" w:rsidR="00E10FA8" w:rsidRPr="006F6AA9" w:rsidRDefault="00E10FA8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0.0)</w:t>
            </w:r>
          </w:p>
        </w:tc>
        <w:tc>
          <w:tcPr>
            <w:tcW w:w="902" w:type="pct"/>
            <w:vMerge/>
            <w:vAlign w:val="center"/>
          </w:tcPr>
          <w:p w14:paraId="64DE6E77" w14:textId="77777777" w:rsidR="00E10FA8" w:rsidRPr="006F6AA9" w:rsidRDefault="00E10FA8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1D0C13" w:rsidRPr="006F6AA9" w14:paraId="4877378E" w14:textId="77777777" w:rsidTr="00683BCD">
        <w:trPr>
          <w:trHeight w:val="506"/>
          <w:jc w:val="center"/>
        </w:trPr>
        <w:tc>
          <w:tcPr>
            <w:tcW w:w="1163" w:type="pct"/>
            <w:vMerge w:val="restart"/>
            <w:vAlign w:val="center"/>
          </w:tcPr>
          <w:p w14:paraId="2CD7445D" w14:textId="77777777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173" w:type="pct"/>
            <w:gridSpan w:val="3"/>
            <w:vAlign w:val="center"/>
          </w:tcPr>
          <w:p w14:paraId="59665FA7" w14:textId="77777777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14:paraId="3E66DB3C" w14:textId="730FA0F5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86.7)</w:t>
            </w:r>
          </w:p>
        </w:tc>
        <w:tc>
          <w:tcPr>
            <w:tcW w:w="852" w:type="pct"/>
            <w:vAlign w:val="center"/>
          </w:tcPr>
          <w:p w14:paraId="0AF55E9F" w14:textId="4666D3D0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100)</w:t>
            </w:r>
          </w:p>
        </w:tc>
        <w:tc>
          <w:tcPr>
            <w:tcW w:w="902" w:type="pct"/>
            <w:vMerge w:val="restart"/>
            <w:vAlign w:val="center"/>
          </w:tcPr>
          <w:p w14:paraId="023BBABB" w14:textId="77777777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7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</w:tc>
      </w:tr>
      <w:tr w:rsidR="001D0C13" w:rsidRPr="006F6AA9" w14:paraId="6C522633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062FE724" w14:textId="77777777" w:rsidR="001D0C13" w:rsidRPr="006F6AA9" w:rsidRDefault="001D0C13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76C303ED" w14:textId="77777777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10" w:type="pct"/>
            <w:gridSpan w:val="2"/>
            <w:vAlign w:val="center"/>
          </w:tcPr>
          <w:p w14:paraId="22E43EE5" w14:textId="3BA84B4C" w:rsidR="001D0C13" w:rsidRPr="006F6AA9" w:rsidRDefault="001D0C13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13.3)</w:t>
            </w:r>
          </w:p>
        </w:tc>
        <w:tc>
          <w:tcPr>
            <w:tcW w:w="852" w:type="pct"/>
            <w:vAlign w:val="center"/>
          </w:tcPr>
          <w:p w14:paraId="294DAE43" w14:textId="0DC64FBA" w:rsidR="001D0C13" w:rsidRPr="006F6AA9" w:rsidRDefault="001D0C13" w:rsidP="001D0C13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0)</w:t>
            </w:r>
          </w:p>
        </w:tc>
        <w:tc>
          <w:tcPr>
            <w:tcW w:w="902" w:type="pct"/>
            <w:vMerge/>
            <w:vAlign w:val="center"/>
          </w:tcPr>
          <w:p w14:paraId="2422F65D" w14:textId="77777777" w:rsidR="001D0C13" w:rsidRPr="006F6AA9" w:rsidRDefault="001D0C13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91D85" w:rsidRPr="006F6AA9" w14:paraId="0B9FCAA4" w14:textId="77777777" w:rsidTr="00683BCD">
        <w:trPr>
          <w:trHeight w:val="506"/>
          <w:jc w:val="center"/>
        </w:trPr>
        <w:tc>
          <w:tcPr>
            <w:tcW w:w="1163" w:type="pct"/>
            <w:vMerge w:val="restart"/>
            <w:vAlign w:val="center"/>
          </w:tcPr>
          <w:p w14:paraId="31F46232" w14:textId="0D5A4868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rolonged rupture of fetal membranes</w:t>
            </w:r>
          </w:p>
        </w:tc>
        <w:tc>
          <w:tcPr>
            <w:tcW w:w="1173" w:type="pct"/>
            <w:gridSpan w:val="3"/>
            <w:vAlign w:val="center"/>
          </w:tcPr>
          <w:p w14:paraId="0767ED70" w14:textId="77777777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14:paraId="31141154" w14:textId="5F1A1BB9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8.3)</w:t>
            </w:r>
          </w:p>
        </w:tc>
        <w:tc>
          <w:tcPr>
            <w:tcW w:w="852" w:type="pct"/>
            <w:vAlign w:val="center"/>
          </w:tcPr>
          <w:p w14:paraId="69E9A140" w14:textId="1FB5D48E" w:rsidR="00291D85" w:rsidRPr="006F6AA9" w:rsidRDefault="00291D85" w:rsidP="001D0C13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50)</w:t>
            </w:r>
          </w:p>
        </w:tc>
        <w:tc>
          <w:tcPr>
            <w:tcW w:w="902" w:type="pct"/>
            <w:vMerge w:val="restart"/>
            <w:vAlign w:val="center"/>
          </w:tcPr>
          <w:p w14:paraId="42DBF701" w14:textId="77777777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0017*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</w:tc>
      </w:tr>
      <w:tr w:rsidR="00291D85" w:rsidRPr="006F6AA9" w14:paraId="64188CE1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7F484A7A" w14:textId="77777777" w:rsidR="00291D85" w:rsidRPr="006F6AA9" w:rsidRDefault="00291D85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135E2714" w14:textId="77777777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10" w:type="pct"/>
            <w:gridSpan w:val="2"/>
            <w:vAlign w:val="center"/>
          </w:tcPr>
          <w:p w14:paraId="177EB6FD" w14:textId="20E47671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1.7)</w:t>
            </w:r>
          </w:p>
        </w:tc>
        <w:tc>
          <w:tcPr>
            <w:tcW w:w="852" w:type="pct"/>
            <w:vAlign w:val="center"/>
          </w:tcPr>
          <w:p w14:paraId="733EC0C7" w14:textId="1FA45B44" w:rsidR="00291D85" w:rsidRPr="006F6AA9" w:rsidRDefault="00291D85" w:rsidP="001D0C13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50)</w:t>
            </w:r>
          </w:p>
        </w:tc>
        <w:tc>
          <w:tcPr>
            <w:tcW w:w="902" w:type="pct"/>
            <w:vMerge/>
            <w:vAlign w:val="center"/>
          </w:tcPr>
          <w:p w14:paraId="49768D53" w14:textId="77777777" w:rsidR="00291D85" w:rsidRPr="006F6AA9" w:rsidRDefault="00291D85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91D85" w:rsidRPr="006F6AA9" w14:paraId="1D307F56" w14:textId="77777777" w:rsidTr="00683BCD">
        <w:trPr>
          <w:trHeight w:val="506"/>
          <w:jc w:val="center"/>
        </w:trPr>
        <w:tc>
          <w:tcPr>
            <w:tcW w:w="1163" w:type="pct"/>
            <w:vMerge w:val="restart"/>
            <w:vAlign w:val="center"/>
          </w:tcPr>
          <w:p w14:paraId="6C2FF37A" w14:textId="77777777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Antepartum hemorrhage</w:t>
            </w:r>
          </w:p>
        </w:tc>
        <w:tc>
          <w:tcPr>
            <w:tcW w:w="1173" w:type="pct"/>
            <w:gridSpan w:val="3"/>
            <w:vAlign w:val="center"/>
          </w:tcPr>
          <w:p w14:paraId="069C8975" w14:textId="77777777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14:paraId="6D245606" w14:textId="028BE81C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1.7)</w:t>
            </w:r>
          </w:p>
        </w:tc>
        <w:tc>
          <w:tcPr>
            <w:tcW w:w="852" w:type="pct"/>
            <w:vAlign w:val="center"/>
          </w:tcPr>
          <w:p w14:paraId="26050BF5" w14:textId="5C063D2A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83.3)</w:t>
            </w:r>
          </w:p>
        </w:tc>
        <w:tc>
          <w:tcPr>
            <w:tcW w:w="902" w:type="pct"/>
            <w:vMerge w:val="restart"/>
            <w:vAlign w:val="center"/>
          </w:tcPr>
          <w:p w14:paraId="2AA87F83" w14:textId="77777777" w:rsidR="00291D85" w:rsidRPr="006F6AA9" w:rsidRDefault="00291D85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428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</w:tc>
      </w:tr>
      <w:tr w:rsidR="00391FA4" w:rsidRPr="006F6AA9" w14:paraId="68E92494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36F0B195" w14:textId="77777777" w:rsidR="00391FA4" w:rsidRPr="006F6AA9" w:rsidRDefault="00391FA4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4AD966F6" w14:textId="77777777" w:rsidR="00391FA4" w:rsidRPr="006F6AA9" w:rsidRDefault="00391FA4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10" w:type="pct"/>
            <w:gridSpan w:val="2"/>
            <w:vAlign w:val="center"/>
          </w:tcPr>
          <w:p w14:paraId="3DF6C0C9" w14:textId="1F85E229" w:rsidR="00391FA4" w:rsidRPr="006F6AA9" w:rsidRDefault="00391FA4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8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2" w:type="pct"/>
            <w:vAlign w:val="center"/>
          </w:tcPr>
          <w:p w14:paraId="3E4EBC4E" w14:textId="6D771F84" w:rsidR="00391FA4" w:rsidRPr="006F6AA9" w:rsidRDefault="00391FA4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16.7)</w:t>
            </w:r>
          </w:p>
        </w:tc>
        <w:tc>
          <w:tcPr>
            <w:tcW w:w="902" w:type="pct"/>
            <w:vMerge/>
            <w:vAlign w:val="center"/>
          </w:tcPr>
          <w:p w14:paraId="6D9ADBA4" w14:textId="77777777" w:rsidR="00391FA4" w:rsidRPr="006F6AA9" w:rsidRDefault="00391FA4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95E7E" w:rsidRPr="006F6AA9" w14:paraId="2B212B70" w14:textId="77777777" w:rsidTr="00683BCD">
        <w:trPr>
          <w:trHeight w:val="506"/>
          <w:jc w:val="center"/>
        </w:trPr>
        <w:tc>
          <w:tcPr>
            <w:tcW w:w="1163" w:type="pct"/>
            <w:vMerge w:val="restart"/>
            <w:vAlign w:val="center"/>
          </w:tcPr>
          <w:p w14:paraId="01555C06" w14:textId="1BB00DB8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commentRangeStart w:id="19"/>
            <w:commentRangeStart w:id="20"/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>Meconium</w:t>
            </w:r>
            <w:commentRangeEnd w:id="19"/>
            <w:r>
              <w:rPr>
                <w:rStyle w:val="CommentReference"/>
              </w:rPr>
              <w:commentReference w:id="19"/>
            </w:r>
            <w:commentRangeEnd w:id="20"/>
            <w:r w:rsidR="00703CC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  <w:r w:rsidR="00703CC1" w:rsidRPr="00703CC1">
              <w:rPr>
                <w:rFonts w:ascii="Times New Roman" w:eastAsia="Times New Roman" w:hAnsi="Times New Roman" w:cs="Times New Roman"/>
                <w:b/>
                <w:color w:val="215E99" w:themeColor="text2" w:themeTint="BF"/>
                <w:kern w:val="0"/>
                <w:sz w:val="20"/>
                <w:szCs w:val="20"/>
                <w:lang w:eastAsia="en-US"/>
              </w:rPr>
              <w:t>aspiration</w:t>
            </w:r>
            <w:r w:rsidR="00703CC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  <w:r w:rsidR="00703CC1">
              <w:rPr>
                <w:rStyle w:val="CommentReference"/>
              </w:rPr>
              <w:commentReference w:id="20"/>
            </w:r>
          </w:p>
          <w:p w14:paraId="42B7F552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264B2BE6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14:paraId="246417E5" w14:textId="27E7EA62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5)</w:t>
            </w:r>
          </w:p>
        </w:tc>
        <w:tc>
          <w:tcPr>
            <w:tcW w:w="852" w:type="pct"/>
            <w:vAlign w:val="center"/>
          </w:tcPr>
          <w:p w14:paraId="2EF567B0" w14:textId="4F6EEB22" w:rsidR="00695E7E" w:rsidRPr="006F6AA9" w:rsidRDefault="00695E7E" w:rsidP="00A354B5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</w:t>
            </w: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02" w:type="pct"/>
            <w:vMerge w:val="restart"/>
            <w:vAlign w:val="center"/>
          </w:tcPr>
          <w:p w14:paraId="179786F5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9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</w:tc>
      </w:tr>
      <w:tr w:rsidR="00695E7E" w:rsidRPr="006F6AA9" w14:paraId="724281AB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76150CA1" w14:textId="77777777" w:rsidR="00695E7E" w:rsidRPr="006F6AA9" w:rsidRDefault="00695E7E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20926504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10" w:type="pct"/>
            <w:gridSpan w:val="2"/>
            <w:vAlign w:val="center"/>
          </w:tcPr>
          <w:p w14:paraId="6D0E4B44" w14:textId="466F6499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5)</w:t>
            </w:r>
          </w:p>
        </w:tc>
        <w:tc>
          <w:tcPr>
            <w:tcW w:w="852" w:type="pct"/>
            <w:vAlign w:val="center"/>
          </w:tcPr>
          <w:p w14:paraId="586A5CDF" w14:textId="342A4398" w:rsidR="00695E7E" w:rsidRPr="006F6AA9" w:rsidRDefault="00695E7E" w:rsidP="00A354B5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0)</w:t>
            </w:r>
          </w:p>
        </w:tc>
        <w:tc>
          <w:tcPr>
            <w:tcW w:w="902" w:type="pct"/>
            <w:vMerge/>
            <w:vAlign w:val="center"/>
          </w:tcPr>
          <w:p w14:paraId="0379C9E1" w14:textId="77777777" w:rsidR="00695E7E" w:rsidRPr="006F6AA9" w:rsidRDefault="00695E7E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95E7E" w:rsidRPr="006F6AA9" w14:paraId="66431A40" w14:textId="77777777" w:rsidTr="00683BCD">
        <w:trPr>
          <w:trHeight w:val="506"/>
          <w:jc w:val="center"/>
        </w:trPr>
        <w:tc>
          <w:tcPr>
            <w:tcW w:w="1163" w:type="pct"/>
            <w:vMerge w:val="restart"/>
            <w:vAlign w:val="center"/>
          </w:tcPr>
          <w:p w14:paraId="74A8FFF8" w14:textId="47EBE2CC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commentRangeStart w:id="21"/>
            <w:commentRangeStart w:id="22"/>
            <w:r w:rsidRPr="001F07C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eastAsia="en-US"/>
              </w:rPr>
              <w:t>Fever</w:t>
            </w:r>
            <w:commentRangeEnd w:id="21"/>
            <w:r>
              <w:rPr>
                <w:rStyle w:val="CommentReference"/>
              </w:rPr>
              <w:commentReference w:id="21"/>
            </w:r>
            <w:commentRangeEnd w:id="22"/>
            <w:r w:rsidR="00703CC1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  <w:r w:rsidR="00703CC1" w:rsidRPr="00703CC1">
              <w:rPr>
                <w:rFonts w:ascii="Times New Roman" w:eastAsia="Times New Roman" w:hAnsi="Times New Roman" w:cs="Times New Roman"/>
                <w:b/>
                <w:color w:val="215E99" w:themeColor="text2" w:themeTint="BF"/>
                <w:kern w:val="0"/>
                <w:sz w:val="20"/>
                <w:szCs w:val="20"/>
                <w:lang w:eastAsia="en-US"/>
              </w:rPr>
              <w:t xml:space="preserve">at any time of pregnancy </w:t>
            </w:r>
            <w:r w:rsidR="00703CC1" w:rsidRPr="00703CC1">
              <w:rPr>
                <w:rStyle w:val="CommentReference"/>
                <w:color w:val="215E99" w:themeColor="text2" w:themeTint="BF"/>
              </w:rPr>
              <w:commentReference w:id="22"/>
            </w:r>
          </w:p>
        </w:tc>
        <w:tc>
          <w:tcPr>
            <w:tcW w:w="1173" w:type="pct"/>
            <w:gridSpan w:val="3"/>
            <w:vAlign w:val="center"/>
          </w:tcPr>
          <w:p w14:paraId="1270C7AE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14:paraId="7109D3BE" w14:textId="669D8C4E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95)</w:t>
            </w:r>
          </w:p>
        </w:tc>
        <w:tc>
          <w:tcPr>
            <w:tcW w:w="852" w:type="pct"/>
            <w:vAlign w:val="center"/>
          </w:tcPr>
          <w:p w14:paraId="210D1EE1" w14:textId="3B34BBBD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 xml:space="preserve"> (83.3)</w:t>
            </w:r>
          </w:p>
        </w:tc>
        <w:tc>
          <w:tcPr>
            <w:tcW w:w="902" w:type="pct"/>
            <w:vMerge w:val="restart"/>
            <w:vAlign w:val="center"/>
          </w:tcPr>
          <w:p w14:paraId="0F666526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323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2)</w:t>
            </w:r>
          </w:p>
        </w:tc>
      </w:tr>
      <w:tr w:rsidR="00695E7E" w:rsidRPr="006F6AA9" w14:paraId="329CF143" w14:textId="77777777" w:rsidTr="00683BCD">
        <w:trPr>
          <w:trHeight w:val="506"/>
          <w:jc w:val="center"/>
        </w:trPr>
        <w:tc>
          <w:tcPr>
            <w:tcW w:w="1163" w:type="pct"/>
            <w:vMerge/>
            <w:vAlign w:val="center"/>
          </w:tcPr>
          <w:p w14:paraId="5B4C1AFD" w14:textId="77777777" w:rsidR="00695E7E" w:rsidRPr="006F6AA9" w:rsidRDefault="00695E7E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gridSpan w:val="3"/>
            <w:vAlign w:val="center"/>
          </w:tcPr>
          <w:p w14:paraId="11B44B08" w14:textId="77777777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10" w:type="pct"/>
            <w:gridSpan w:val="2"/>
            <w:vAlign w:val="center"/>
          </w:tcPr>
          <w:p w14:paraId="785EF992" w14:textId="07A98E81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5)</w:t>
            </w:r>
          </w:p>
        </w:tc>
        <w:tc>
          <w:tcPr>
            <w:tcW w:w="852" w:type="pct"/>
            <w:vAlign w:val="center"/>
          </w:tcPr>
          <w:p w14:paraId="6E9941EF" w14:textId="18BD680B" w:rsidR="00695E7E" w:rsidRPr="006F6AA9" w:rsidRDefault="00695E7E" w:rsidP="007029BC">
            <w:pPr>
              <w:widowControl/>
              <w:tabs>
                <w:tab w:val="left" w:pos="900"/>
              </w:tabs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en-US"/>
              </w:rPr>
              <w:t>(16.7)</w:t>
            </w:r>
          </w:p>
        </w:tc>
        <w:tc>
          <w:tcPr>
            <w:tcW w:w="902" w:type="pct"/>
            <w:vMerge/>
            <w:vAlign w:val="center"/>
          </w:tcPr>
          <w:p w14:paraId="08835D3F" w14:textId="77777777" w:rsidR="00695E7E" w:rsidRPr="006F6AA9" w:rsidRDefault="00695E7E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7029BC" w:rsidRPr="006F6AA9" w14:paraId="52661748" w14:textId="77777777" w:rsidTr="00703CC1">
        <w:trPr>
          <w:jc w:val="center"/>
        </w:trPr>
        <w:tc>
          <w:tcPr>
            <w:tcW w:w="1804" w:type="pct"/>
            <w:gridSpan w:val="2"/>
            <w:vAlign w:val="center"/>
          </w:tcPr>
          <w:p w14:paraId="67EF6D8C" w14:textId="77777777" w:rsidR="007029BC" w:rsidRPr="006F6AA9" w:rsidRDefault="007029BC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Type of feeding</w:t>
            </w:r>
          </w:p>
          <w:p w14:paraId="674A7A0F" w14:textId="77777777" w:rsidR="007029BC" w:rsidRPr="006F6AA9" w:rsidRDefault="007029BC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vAlign w:val="center"/>
          </w:tcPr>
          <w:p w14:paraId="2F39885D" w14:textId="77777777" w:rsidR="007029BC" w:rsidRPr="006F6AA9" w:rsidRDefault="007029BC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11" w:type="pct"/>
            <w:gridSpan w:val="2"/>
            <w:vAlign w:val="center"/>
          </w:tcPr>
          <w:p w14:paraId="6F0DE98D" w14:textId="77777777" w:rsidR="007029BC" w:rsidRPr="006F6AA9" w:rsidRDefault="007029BC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Autistic</w:t>
            </w:r>
          </w:p>
        </w:tc>
        <w:tc>
          <w:tcPr>
            <w:tcW w:w="1984" w:type="pct"/>
            <w:gridSpan w:val="3"/>
            <w:vAlign w:val="center"/>
          </w:tcPr>
          <w:p w14:paraId="03C5B2B9" w14:textId="77777777" w:rsidR="007029BC" w:rsidRPr="006F6AA9" w:rsidRDefault="007029BC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 w:rsidR="008E702D" w:rsidRPr="006F6AA9" w14:paraId="544D7225" w14:textId="77777777" w:rsidTr="00683BCD">
        <w:trPr>
          <w:trHeight w:val="506"/>
          <w:jc w:val="center"/>
        </w:trPr>
        <w:tc>
          <w:tcPr>
            <w:tcW w:w="1804" w:type="pct"/>
            <w:gridSpan w:val="2"/>
            <w:vAlign w:val="center"/>
          </w:tcPr>
          <w:p w14:paraId="31980836" w14:textId="77777777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Breastfeeding</w:t>
            </w:r>
          </w:p>
          <w:p w14:paraId="307FDE67" w14:textId="77777777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vAlign w:val="center"/>
          </w:tcPr>
          <w:p w14:paraId="3483E6A4" w14:textId="0B9C3FC3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711" w:type="pct"/>
            <w:gridSpan w:val="2"/>
            <w:vAlign w:val="center"/>
          </w:tcPr>
          <w:p w14:paraId="3BAB9045" w14:textId="10FB8716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(33.3)</w:t>
            </w:r>
          </w:p>
        </w:tc>
        <w:tc>
          <w:tcPr>
            <w:tcW w:w="1984" w:type="pct"/>
            <w:gridSpan w:val="3"/>
            <w:vMerge w:val="restart"/>
            <w:vAlign w:val="center"/>
          </w:tcPr>
          <w:p w14:paraId="3FCA7092" w14:textId="77777777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831</w:t>
            </w: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(3)</w:t>
            </w:r>
          </w:p>
        </w:tc>
      </w:tr>
      <w:tr w:rsidR="008E702D" w:rsidRPr="006F6AA9" w14:paraId="489DD516" w14:textId="77777777" w:rsidTr="00683BCD">
        <w:trPr>
          <w:trHeight w:val="506"/>
          <w:jc w:val="center"/>
        </w:trPr>
        <w:tc>
          <w:tcPr>
            <w:tcW w:w="1804" w:type="pct"/>
            <w:gridSpan w:val="2"/>
            <w:vAlign w:val="center"/>
          </w:tcPr>
          <w:p w14:paraId="12B5F1F2" w14:textId="77777777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Formula</w:t>
            </w:r>
          </w:p>
          <w:p w14:paraId="690F9266" w14:textId="77777777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vAlign w:val="center"/>
          </w:tcPr>
          <w:p w14:paraId="157049D2" w14:textId="2FA97FFF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711" w:type="pct"/>
            <w:gridSpan w:val="2"/>
            <w:vAlign w:val="center"/>
          </w:tcPr>
          <w:p w14:paraId="3A138779" w14:textId="1D8A7E97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50)</w:t>
            </w:r>
          </w:p>
        </w:tc>
        <w:tc>
          <w:tcPr>
            <w:tcW w:w="1984" w:type="pct"/>
            <w:gridSpan w:val="3"/>
            <w:vMerge/>
            <w:vAlign w:val="center"/>
          </w:tcPr>
          <w:p w14:paraId="1A40F258" w14:textId="77777777" w:rsidR="008E702D" w:rsidRPr="006F6AA9" w:rsidRDefault="008E702D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E702D" w:rsidRPr="006F6AA9" w14:paraId="65293337" w14:textId="77777777" w:rsidTr="00683BCD">
        <w:trPr>
          <w:trHeight w:val="506"/>
          <w:jc w:val="center"/>
        </w:trPr>
        <w:tc>
          <w:tcPr>
            <w:tcW w:w="1804" w:type="pct"/>
            <w:gridSpan w:val="2"/>
            <w:vAlign w:val="center"/>
          </w:tcPr>
          <w:p w14:paraId="64871BE9" w14:textId="5B9883D6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Mixed feeding</w:t>
            </w:r>
          </w:p>
        </w:tc>
        <w:tc>
          <w:tcPr>
            <w:tcW w:w="501" w:type="pct"/>
            <w:vAlign w:val="center"/>
          </w:tcPr>
          <w:p w14:paraId="2E46B880" w14:textId="0E2BE642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711" w:type="pct"/>
            <w:gridSpan w:val="2"/>
            <w:vAlign w:val="center"/>
          </w:tcPr>
          <w:p w14:paraId="07853B39" w14:textId="3BE54238" w:rsidR="008E702D" w:rsidRPr="006F6AA9" w:rsidRDefault="008E702D" w:rsidP="007029BC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F6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(16.7)</w:t>
            </w:r>
          </w:p>
        </w:tc>
        <w:tc>
          <w:tcPr>
            <w:tcW w:w="1984" w:type="pct"/>
            <w:gridSpan w:val="3"/>
            <w:vMerge/>
            <w:vAlign w:val="center"/>
          </w:tcPr>
          <w:p w14:paraId="1D3DC131" w14:textId="77777777" w:rsidR="008E702D" w:rsidRPr="006F6AA9" w:rsidRDefault="008E702D" w:rsidP="007029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351C2A93" w14:textId="77777777" w:rsidR="00D914E4" w:rsidRPr="006F6AA9" w:rsidRDefault="00D914E4" w:rsidP="00D914E4">
      <w:pPr>
        <w:widowControl/>
        <w:spacing w:after="160"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6F6AA9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(1) Independent T-test</w:t>
      </w:r>
      <w:r w:rsidRPr="006F6AA9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     </w:t>
      </w:r>
      <w:r w:rsidRPr="006F6AA9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(2) Fisher Exact test</w:t>
      </w:r>
      <w:r w:rsidRPr="006F6AA9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 (3) </w:t>
      </w:r>
      <w:r w:rsidRPr="001F07C0">
        <w:rPr>
          <w:rFonts w:ascii="Times New Roman" w:eastAsia="Gungsuh" w:hAnsi="Times New Roman" w:cs="Times New Roman"/>
          <w:b/>
          <w:kern w:val="0"/>
          <w:sz w:val="18"/>
          <w:szCs w:val="18"/>
          <w:highlight w:val="yellow"/>
          <w:lang w:eastAsia="en-US"/>
        </w:rPr>
        <w:t xml:space="preserve">Monte Carlo </w:t>
      </w:r>
      <w:commentRangeStart w:id="23"/>
      <w:commentRangeStart w:id="24"/>
      <w:r w:rsidRPr="001F07C0">
        <w:rPr>
          <w:rFonts w:ascii="Times New Roman" w:eastAsia="Gungsuh" w:hAnsi="Times New Roman" w:cs="Times New Roman"/>
          <w:b/>
          <w:kern w:val="0"/>
          <w:sz w:val="18"/>
          <w:szCs w:val="18"/>
          <w:highlight w:val="yellow"/>
          <w:lang w:eastAsia="en-US"/>
        </w:rPr>
        <w:t>test</w:t>
      </w:r>
      <w:commentRangeEnd w:id="23"/>
      <w:r w:rsidR="00BE18A5">
        <w:rPr>
          <w:rStyle w:val="CommentReference"/>
        </w:rPr>
        <w:commentReference w:id="23"/>
      </w:r>
      <w:commentRangeEnd w:id="24"/>
      <w:r w:rsidR="00703CC1">
        <w:rPr>
          <w:rStyle w:val="CommentReference"/>
        </w:rPr>
        <w:commentReference w:id="24"/>
      </w:r>
      <w:r w:rsidRPr="006F6AA9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</w:t>
      </w:r>
      <w:r w:rsidRPr="006F6AA9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*: Statistically significant at P ≤ 0.05</w:t>
      </w:r>
    </w:p>
    <w:p w14:paraId="4DF8D9E6" w14:textId="77777777" w:rsidR="00D914E4" w:rsidRDefault="00D914E4" w:rsidP="00D914E4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36D52450" w14:textId="77777777" w:rsidR="00D914E4" w:rsidRDefault="00D914E4" w:rsidP="00D914E4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6AED894B" w14:textId="77777777" w:rsidR="00D914E4" w:rsidRDefault="00D914E4" w:rsidP="00D914E4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642B1720" w14:textId="77777777" w:rsidR="00D914E4" w:rsidRDefault="00D914E4" w:rsidP="00D914E4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7A45EC6E" w14:textId="77777777" w:rsidR="00D914E4" w:rsidRDefault="00D914E4" w:rsidP="00D914E4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1E37AB89" w14:textId="144FB545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color w:val="0070C0"/>
          <w:sz w:val="20"/>
          <w:szCs w:val="20"/>
        </w:rPr>
        <w:t xml:space="preserve">Supplement 4. </w:t>
      </w:r>
      <w:r>
        <w:rPr>
          <w:rFonts w:ascii="Times New Roman" w:eastAsia="Times New Roman" w:hAnsi="Times New Roman" w:cs="Times New Roman"/>
          <w:b/>
          <w:bCs/>
          <w:color w:val="9900FF"/>
          <w:sz w:val="20"/>
          <w:szCs w:val="20"/>
        </w:rPr>
        <w:t>Auditory Brainstem Response (ABR)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results of the right and left sides among the studied groups</w:t>
      </w:r>
    </w:p>
    <w:p w14:paraId="58BC57FF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3114"/>
        <w:gridCol w:w="2582"/>
        <w:gridCol w:w="1326"/>
        <w:gridCol w:w="1284"/>
      </w:tblGrid>
      <w:tr w:rsidR="006A2528" w14:paraId="2FD7EE23" w14:textId="77777777" w:rsidTr="006A2528">
        <w:trPr>
          <w:trHeight w:val="134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C88B870" w14:textId="77777777" w:rsidR="006A2528" w:rsidRDefault="006A2528">
            <w:pPr>
              <w:widowControl/>
              <w:tabs>
                <w:tab w:val="center" w:pos="1688"/>
                <w:tab w:val="right" w:pos="3376"/>
              </w:tabs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he Right / Left ear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18829F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 autistic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57D0C0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istic</w:t>
            </w:r>
          </w:p>
        </w:tc>
        <w:tc>
          <w:tcPr>
            <w:tcW w:w="77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F0180F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6A2528" w14:paraId="11F1AD7F" w14:textId="77777777" w:rsidTr="006A2528">
        <w:trPr>
          <w:trHeight w:val="134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D783C5" w14:textId="77777777" w:rsidR="006A2528" w:rsidRDefault="006A2528">
            <w:pPr>
              <w:widowControl/>
              <w:tabs>
                <w:tab w:val="center" w:pos="1688"/>
                <w:tab w:val="right" w:pos="3376"/>
              </w:tabs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s)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E6C1E2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Mean± S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A8C01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Mean± S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ED72D" w14:textId="77777777" w:rsidR="006A2528" w:rsidRDefault="006A25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/>
              </w:rPr>
            </w:pPr>
          </w:p>
        </w:tc>
      </w:tr>
      <w:tr w:rsidR="006A2528" w14:paraId="6440A571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9993EF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 wave I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CD3DDF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9±0.3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CB6C33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±0.1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02D8B7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6A2528" w14:paraId="022D99FC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17CC66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ft wave I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09318E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±0.19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BEFFE2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±0.4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6B5F24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6A2528" w14:paraId="7662CA5D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A790AFA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 Wave II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0A6D5AB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±0.37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5FB81F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±0.16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273D2D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6A2528" w14:paraId="237F4734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FA403B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9900FF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ft Wave II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7EE763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±0.3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7F6D2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±0.72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8C1145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6A2528" w14:paraId="4DE31422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DB6623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 Wave III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EA3B29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6±0.26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EC63B1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±0.4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B9684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0C9E8581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88452E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ft Wave III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5D2AD9B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±0.38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5B007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±0.5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2E3B1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6560A1AF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87461A8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 Wave I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D341E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±0.37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94D70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8±0.24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0AB8CE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A2528" w14:paraId="2485F3AB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279150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 Wave IV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3FE82A0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5±0.35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E628C9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±0.4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9B7A01A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368A5E24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E1A204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 Wave 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114474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±0.32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97BD72E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±0.24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FACCAA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5364BC73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4A5062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ft Wave 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FAC07B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±0.4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B6F258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±0.2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7BF4A1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1775492A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9E5A32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, I-III interval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F728E1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±0.29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E7E4C1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3±0.42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3F8F9C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2FB3BBC3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847C8B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ft I-III interval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AAA162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±0.4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FE11FB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±0.6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049ACF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61B199D5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D36E309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 III-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DB096C7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±0.23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952735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±0.39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0E1112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6A2528" w14:paraId="63C9C832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67665A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ft III-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CE9311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±0.3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ECBD22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±0.35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207F8A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6A2528" w14:paraId="05886453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1208B2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ght, I-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E4690A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±0.27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9E45FA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±0.33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EF5B24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A2528" w14:paraId="53307F53" w14:textId="77777777" w:rsidTr="006A2528">
        <w:trPr>
          <w:trHeight w:val="470"/>
          <w:jc w:val="center"/>
        </w:trPr>
        <w:tc>
          <w:tcPr>
            <w:tcW w:w="18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C7D7B86" w14:textId="77777777" w:rsidR="006A2528" w:rsidRDefault="006A252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Left I-V </w:t>
            </w:r>
          </w:p>
        </w:tc>
        <w:tc>
          <w:tcPr>
            <w:tcW w:w="1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F8A66F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±0.37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15D999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±0.3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49A449" w14:textId="77777777" w:rsidR="006A2528" w:rsidRDefault="006A252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6918845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  <w:lang w:val="en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Independent T-test                                  </w:t>
      </w:r>
    </w:p>
    <w:p w14:paraId="18256EE0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F1B3681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206D65F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B5AB661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213861A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20C5C48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F3CD88D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C4C5B03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84C5F01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4E565D5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F806642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BDFCF90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42A9C22" w14:textId="77777777" w:rsidR="006A2528" w:rsidRDefault="006A2528" w:rsidP="006A2528">
      <w:pPr>
        <w:widowControl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8E80F7F" w14:textId="77777777" w:rsidR="00D914E4" w:rsidRDefault="00D914E4" w:rsidP="00D914E4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</w:pPr>
    </w:p>
    <w:p w14:paraId="149A29D7" w14:textId="54273C28" w:rsidR="00D914E4" w:rsidRPr="006F6AA9" w:rsidRDefault="00D914E4" w:rsidP="006A2528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</w:pPr>
      <w:r w:rsidRPr="006F6AA9"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  <w:t xml:space="preserve">Supplement </w:t>
      </w:r>
      <w:r w:rsidR="006A2528"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  <w:t>5</w:t>
      </w:r>
      <w:r w:rsidRPr="006F6AA9">
        <w:rPr>
          <w:rFonts w:ascii="Times New Roman" w:eastAsia="Times New Roman" w:hAnsi="Times New Roman" w:cs="Times New Roman"/>
          <w:b/>
          <w:color w:val="0070C0"/>
          <w:kern w:val="0"/>
          <w:sz w:val="18"/>
          <w:szCs w:val="18"/>
          <w:lang w:eastAsia="en-US"/>
        </w:rPr>
        <w:t>.</w:t>
      </w:r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 xml:space="preserve"> Univariate logistic regression analysis to detect significant predictors of being autistic in </w:t>
      </w:r>
      <w:commentRangeStart w:id="25"/>
      <w:commentRangeStart w:id="26"/>
      <w:r w:rsidRPr="006F6AA9">
        <w:rPr>
          <w:rFonts w:ascii="Times New Roman" w:eastAsia="Times New Roman" w:hAnsi="Times New Roman" w:cs="Times New Roman"/>
          <w:bCs/>
          <w:kern w:val="0"/>
          <w:sz w:val="18"/>
          <w:szCs w:val="18"/>
          <w:lang w:eastAsia="en-US"/>
        </w:rPr>
        <w:t>ABR</w:t>
      </w:r>
      <w:commentRangeEnd w:id="25"/>
      <w:r w:rsidR="00BE18A5">
        <w:rPr>
          <w:rStyle w:val="CommentReference"/>
        </w:rPr>
        <w:commentReference w:id="25"/>
      </w:r>
      <w:commentRangeEnd w:id="26"/>
      <w:r w:rsidR="00E06FBC">
        <w:rPr>
          <w:rStyle w:val="CommentReference"/>
          <w:rtl/>
        </w:rPr>
        <w:commentReference w:id="26"/>
      </w:r>
    </w:p>
    <w:tbl>
      <w:tblPr>
        <w:tblW w:w="8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38"/>
        <w:gridCol w:w="2501"/>
        <w:gridCol w:w="3006"/>
        <w:gridCol w:w="986"/>
      </w:tblGrid>
      <w:tr w:rsidR="0040043E" w:rsidRPr="00DF6DB3" w14:paraId="6C7218EE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986F0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A9488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Unadjusted odds ratio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0FC19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42AFD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P value</w:t>
            </w:r>
          </w:p>
        </w:tc>
      </w:tr>
      <w:tr w:rsidR="0040043E" w:rsidRPr="00DF6DB3" w14:paraId="02C919F9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34750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Rt Wave III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3B4C8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552.9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B4C14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5.058-60463.8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252A4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08*</w:t>
            </w:r>
          </w:p>
        </w:tc>
      </w:tr>
      <w:tr w:rsidR="0040043E" w:rsidRPr="00DF6DB3" w14:paraId="13CB8729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6285D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Rt Wave V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77FDC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4256.39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0E015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4.555-3977347.7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15234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17*</w:t>
            </w:r>
          </w:p>
        </w:tc>
      </w:tr>
      <w:tr w:rsidR="0040043E" w:rsidRPr="00DF6DB3" w14:paraId="09C877ED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CE373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Rt I-III interval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E650E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4478.1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9F5B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88-22788231.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94BA9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54</w:t>
            </w:r>
          </w:p>
        </w:tc>
      </w:tr>
      <w:tr w:rsidR="0040043E" w:rsidRPr="00DF6DB3" w14:paraId="067CFDF6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D774B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Rt I-V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65AEE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1602.72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B1868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5.045-509159.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40D40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12*</w:t>
            </w:r>
          </w:p>
        </w:tc>
      </w:tr>
      <w:tr w:rsidR="0040043E" w:rsidRPr="00DF6DB3" w14:paraId="2981C05A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77234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Lt Wave III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4F254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hAnsiTheme="majorBidi" w:cstheme="majorBidi"/>
                <w:b/>
                <w:bCs/>
                <w:color w:val="010205"/>
                <w:sz w:val="24"/>
                <w:highlight w:val="magenta"/>
              </w:rPr>
              <w:t>63.03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17E9E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2.997-1326.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36835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08*</w:t>
            </w:r>
          </w:p>
        </w:tc>
      </w:tr>
      <w:tr w:rsidR="0040043E" w:rsidRPr="00DF6DB3" w14:paraId="391D28CF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D035A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Lt Wave V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6788C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242613.89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B7F94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64-925138283864.14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A402E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109</w:t>
            </w:r>
          </w:p>
        </w:tc>
      </w:tr>
      <w:tr w:rsidR="0040043E" w:rsidRPr="00DF6DB3" w14:paraId="60E56824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37008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Lt I-III interval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DACC9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71.350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A789B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3.164-1608.76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1A720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07*</w:t>
            </w:r>
          </w:p>
        </w:tc>
      </w:tr>
      <w:tr w:rsidR="0040043E" w:rsidRPr="00DF6DB3" w14:paraId="3EDB6D9C" w14:textId="77777777" w:rsidTr="00683BCD"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90E09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Lt I-V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C4AC2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2199.02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CC5FF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1.147-4216929.79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4B975" w14:textId="77777777" w:rsidR="0040043E" w:rsidRPr="00F86830" w:rsidRDefault="0040043E" w:rsidP="00683BCD">
            <w:pPr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</w:pPr>
            <w:r w:rsidRPr="00F86830">
              <w:rPr>
                <w:rFonts w:asciiTheme="majorBidi" w:eastAsia="Calibri" w:hAnsiTheme="majorBidi" w:cstheme="majorBidi"/>
                <w:b/>
                <w:bCs/>
                <w:sz w:val="24"/>
                <w:highlight w:val="magenta"/>
              </w:rPr>
              <w:t>0.046*</w:t>
            </w:r>
          </w:p>
        </w:tc>
      </w:tr>
    </w:tbl>
    <w:p w14:paraId="1E7E42EF" w14:textId="4996500A" w:rsidR="00710E05" w:rsidRPr="00DF6DB3" w:rsidRDefault="00710E05">
      <w:pPr>
        <w:rPr>
          <w:rtl/>
        </w:rPr>
      </w:pPr>
    </w:p>
    <w:p w14:paraId="72854EDD" w14:textId="77777777" w:rsidR="0040043E" w:rsidRPr="00CD4680" w:rsidRDefault="0040043E" w:rsidP="003F71F1">
      <w:pPr>
        <w:widowControl/>
        <w:tabs>
          <w:tab w:val="left" w:pos="7836"/>
        </w:tabs>
        <w:spacing w:before="120" w:after="160" w:line="259" w:lineRule="auto"/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DF6DB3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*: significant at P </w:t>
      </w:r>
      <w:r w:rsidRPr="00DF6DB3">
        <w:rPr>
          <w:rFonts w:ascii="Times New Roman" w:eastAsia="Gungsuh" w:hAnsi="Times New Roman" w:cs="Times New Roman" w:hint="eastAsia"/>
          <w:b/>
          <w:kern w:val="0"/>
          <w:sz w:val="18"/>
          <w:szCs w:val="18"/>
          <w:lang w:eastAsia="en-US"/>
        </w:rPr>
        <w:t>≤</w:t>
      </w:r>
      <w:r w:rsidRPr="00DF6DB3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 0.</w:t>
      </w:r>
      <w:commentRangeStart w:id="27"/>
      <w:commentRangeStart w:id="28"/>
      <w:r w:rsidRPr="00DF6DB3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05</w:t>
      </w:r>
      <w:commentRangeEnd w:id="27"/>
      <w:r w:rsidRPr="00DF6DB3">
        <w:rPr>
          <w:rStyle w:val="CommentReference"/>
        </w:rPr>
        <w:commentReference w:id="27"/>
      </w:r>
      <w:commentRangeEnd w:id="28"/>
      <w:r w:rsidR="00E06FBC" w:rsidRPr="00DF6DB3">
        <w:rPr>
          <w:rStyle w:val="CommentReference"/>
        </w:rPr>
        <w:commentReference w:id="28"/>
      </w:r>
      <w:r w:rsidRPr="00DF6DB3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 xml:space="preserve">    CI confidence </w:t>
      </w:r>
      <w:commentRangeStart w:id="29"/>
      <w:r w:rsidRPr="00DF6DB3">
        <w:rPr>
          <w:rFonts w:ascii="Times New Roman" w:eastAsia="Gungsuh" w:hAnsi="Times New Roman" w:cs="Times New Roman"/>
          <w:b/>
          <w:kern w:val="0"/>
          <w:sz w:val="18"/>
          <w:szCs w:val="18"/>
          <w:lang w:eastAsia="en-US"/>
        </w:rPr>
        <w:t>interval</w:t>
      </w:r>
      <w:commentRangeEnd w:id="29"/>
      <w:r w:rsidRPr="00DF6DB3">
        <w:rPr>
          <w:rStyle w:val="CommentReference"/>
        </w:rPr>
        <w:commentReference w:id="29"/>
      </w:r>
    </w:p>
    <w:p w14:paraId="26896654" w14:textId="502ED107" w:rsidR="0040043E" w:rsidRDefault="0040043E"/>
    <w:p w14:paraId="2F15DEB3" w14:textId="614F98D2" w:rsidR="00683BCD" w:rsidRDefault="00683BCD"/>
    <w:p w14:paraId="45A6A40E" w14:textId="77777777" w:rsidR="00683BCD" w:rsidRDefault="00683BCD"/>
    <w:sectPr w:rsidR="00683BCD" w:rsidSect="00D914E4">
      <w:head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uthor" w:date="2025-09-17T18:32:00Z" w:initials="A">
    <w:p w14:paraId="7910F65A" w14:textId="77777777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Some of the variables included are extraneous please and should be taken away. And why do you still feature min-max unmindful of the comments made by the Reviewers earlier?</w:t>
      </w:r>
    </w:p>
    <w:p w14:paraId="1AC7DC79" w14:textId="77777777" w:rsidR="00683BCD" w:rsidRDefault="00683BCD" w:rsidP="00BE18A5">
      <w:pPr>
        <w:jc w:val="left"/>
      </w:pPr>
    </w:p>
    <w:p w14:paraId="7D1BE3BF" w14:textId="014A02A5" w:rsidR="00683BCD" w:rsidRDefault="00683BCD" w:rsidP="00BE18A5">
      <w:p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The Table has been made unnecessarily crowded because of the style of presentation used but should be simplified please: Columns 2&amp;3 are redundant and should be removed, then should present no. (%) under columns 4&amp;5 in 1 row. And the superscripts under the last column are unnecessary as is the footnote. </w:t>
      </w:r>
    </w:p>
    <w:p w14:paraId="0F542C5E" w14:textId="09739ADB" w:rsidR="00683BCD" w:rsidRDefault="00683BCD" w:rsidP="00BE18A5">
      <w:pPr>
        <w:jc w:val="left"/>
      </w:pPr>
    </w:p>
    <w:p w14:paraId="330880A0" w14:textId="77777777" w:rsidR="00683BCD" w:rsidRDefault="00683BCD" w:rsidP="00BE18A5">
      <w:pPr>
        <w:jc w:val="left"/>
      </w:pPr>
    </w:p>
  </w:comment>
  <w:comment w:id="1" w:author="Author" w:date="2026-02-10T19:22:00Z" w:initials="A">
    <w:p w14:paraId="5531FEC5" w14:textId="609CD328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Thank you for the comments , we removed the min max and present the data N and % </w:t>
      </w:r>
    </w:p>
    <w:p w14:paraId="7B5D84D6" w14:textId="67D6E4DE" w:rsidR="00683BCD" w:rsidRDefault="00683BCD">
      <w:pPr>
        <w:pStyle w:val="CommentText"/>
      </w:pPr>
      <w:r>
        <w:t>Regarding the others variables that were highlighted in yellow the response is stated as per variable below</w:t>
      </w:r>
    </w:p>
  </w:comment>
  <w:comment w:id="2" w:author="Author" w:date="2025-09-17T18:35:00Z" w:initials="A">
    <w:p w14:paraId="60599F98" w14:textId="44BBE92A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Please indicate the severity of the jaundice or do you admit all newborn babies with jaundice in your NICU?</w:t>
      </w:r>
    </w:p>
  </w:comment>
  <w:comment w:id="3" w:author="Author" w:date="2026-02-10T19:43:00Z" w:initials="A">
    <w:p w14:paraId="6DEEC988" w14:textId="2AD38BE5" w:rsidR="00683BCD" w:rsidRDefault="00683BCD" w:rsidP="00224EA0">
      <w:pPr>
        <w:pStyle w:val="CommentText"/>
      </w:pPr>
      <w:r>
        <w:rPr>
          <w:rStyle w:val="CommentReference"/>
        </w:rPr>
        <w:annotationRef/>
      </w:r>
    </w:p>
  </w:comment>
  <w:comment w:id="4" w:author="Author" w:date="2026-02-10T21:36:00Z" w:initials="A">
    <w:p w14:paraId="20CB674C" w14:textId="58C3CDDB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Those needed  phototherapy , we changed the title </w:t>
      </w:r>
    </w:p>
  </w:comment>
  <w:comment w:id="5" w:author="Author" w:date="2025-09-17T18:33:00Z" w:initials="A">
    <w:p w14:paraId="1FFEA342" w14:textId="5B2E3952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Do you mean 'Assisted'? Would this be a sole indication for admission in NICU?</w:t>
      </w:r>
    </w:p>
  </w:comment>
  <w:comment w:id="6" w:author="Author" w:date="2026-02-10T19:44:00Z" w:initials="A">
    <w:p w14:paraId="7F3506D7" w14:textId="03C981C4" w:rsidR="00683BCD" w:rsidRDefault="00683BCD" w:rsidP="00224EA0">
      <w:pPr>
        <w:pStyle w:val="CommentText"/>
      </w:pPr>
      <w:r>
        <w:rPr>
          <w:rStyle w:val="CommentReference"/>
        </w:rPr>
        <w:annotationRef/>
      </w:r>
    </w:p>
  </w:comment>
  <w:comment w:id="7" w:author="Author" w:date="2026-02-10T21:38:00Z" w:initials="A">
    <w:p w14:paraId="32851470" w14:textId="062F8079" w:rsidR="00683BCD" w:rsidRDefault="00683BCD">
      <w:pPr>
        <w:pStyle w:val="CommentText"/>
      </w:pPr>
      <w:r>
        <w:rPr>
          <w:rStyle w:val="CommentReference"/>
        </w:rPr>
        <w:annotationRef/>
      </w:r>
      <w:r w:rsidRPr="00224EA0">
        <w:t xml:space="preserve">it is admitted for observation as consider precious babies </w:t>
      </w:r>
    </w:p>
  </w:comment>
  <w:comment w:id="9" w:author="Author" w:date="2025-09-17T18:36:00Z" w:initials="A">
    <w:p w14:paraId="29970848" w14:textId="77777777" w:rsidR="00FB1C9F" w:rsidRDefault="00FB1C9F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An unlikely cause of NICU admission! Please remove!</w:t>
      </w:r>
    </w:p>
  </w:comment>
  <w:comment w:id="10" w:author="Author" w:date="2026-02-10T19:45:00Z" w:initials="A">
    <w:p w14:paraId="2377CA10" w14:textId="08DDCBE4" w:rsidR="00FB1C9F" w:rsidRDefault="00FB1C9F" w:rsidP="00224EA0">
      <w:pPr>
        <w:pStyle w:val="CommentText"/>
      </w:pPr>
      <w:r>
        <w:rPr>
          <w:rStyle w:val="CommentReference"/>
        </w:rPr>
        <w:annotationRef/>
      </w:r>
    </w:p>
  </w:comment>
  <w:comment w:id="11" w:author="Author" w:date="2026-02-10T21:39:00Z" w:initials="A">
    <w:p w14:paraId="3DC4CF53" w14:textId="76557B5F" w:rsidR="00FB1C9F" w:rsidRDefault="00FB1C9F">
      <w:pPr>
        <w:pStyle w:val="CommentText"/>
      </w:pPr>
      <w:r>
        <w:rPr>
          <w:rStyle w:val="CommentReference"/>
        </w:rPr>
        <w:annotationRef/>
      </w:r>
      <w:r w:rsidRPr="00224EA0">
        <w:t>yes it is not cause , but show the duration of the stay in the NICU.</w:t>
      </w:r>
    </w:p>
  </w:comment>
  <w:comment w:id="12" w:author="Author" w:date="2025-09-17T18:50:00Z" w:initials="A">
    <w:p w14:paraId="3789C185" w14:textId="77777777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Please see the comments made on supplement 1.</w:t>
      </w:r>
    </w:p>
  </w:comment>
  <w:comment w:id="13" w:author="Author" w:date="2026-02-10T19:47:00Z" w:initials="A">
    <w:p w14:paraId="7E7B558D" w14:textId="2207316D" w:rsidR="00683BCD" w:rsidRDefault="00683BCD" w:rsidP="00224EA0">
      <w:pPr>
        <w:pStyle w:val="CommentText"/>
      </w:pPr>
      <w:r>
        <w:rPr>
          <w:rStyle w:val="CommentReference"/>
        </w:rPr>
        <w:annotationRef/>
      </w:r>
    </w:p>
  </w:comment>
  <w:comment w:id="14" w:author="Author" w:date="2026-02-10T19:52:00Z" w:initials="A">
    <w:p w14:paraId="7154E136" w14:textId="192FAD32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We changed </w:t>
      </w:r>
    </w:p>
  </w:comment>
  <w:comment w:id="15" w:author="Author" w:date="2026-02-10T21:40:00Z" w:initials="A">
    <w:p w14:paraId="0A4208BE" w14:textId="3B5A4927" w:rsidR="00683BCD" w:rsidRDefault="00683BCD" w:rsidP="00424CE9">
      <w:pPr>
        <w:pStyle w:val="CommentText"/>
      </w:pPr>
      <w:r>
        <w:rPr>
          <w:rStyle w:val="CommentReference"/>
        </w:rPr>
        <w:annotationRef/>
      </w:r>
    </w:p>
  </w:comment>
  <w:comment w:id="16" w:author="Author" w:date="2026-02-10T21:44:00Z" w:initials="A">
    <w:p w14:paraId="27252394" w14:textId="4C49D36F" w:rsidR="00683BCD" w:rsidRDefault="00683BCD">
      <w:pPr>
        <w:pStyle w:val="CommentText"/>
      </w:pPr>
      <w:r>
        <w:rPr>
          <w:rStyle w:val="CommentReference"/>
        </w:rPr>
        <w:annotationRef/>
      </w:r>
      <w:r w:rsidRPr="00424CE9">
        <w:t xml:space="preserve">Thank you we change as  supplement 1 </w:t>
      </w:r>
    </w:p>
  </w:comment>
  <w:comment w:id="17" w:author="Author" w:date="2025-09-17T18:51:00Z" w:initials="A">
    <w:p w14:paraId="649DB59E" w14:textId="06F50963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Please see the comments made on supplement 1.</w:t>
      </w:r>
    </w:p>
  </w:comment>
  <w:comment w:id="18" w:author="Author" w:date="2026-02-10T21:45:00Z" w:initials="A">
    <w:p w14:paraId="2C93B196" w14:textId="0D89F2A2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It was adjusted as suppl 1 </w:t>
      </w:r>
    </w:p>
  </w:comment>
  <w:comment w:id="19" w:author="Author" w:date="2025-09-17T18:56:00Z" w:initials="A">
    <w:p w14:paraId="067FEF8C" w14:textId="77777777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Meconium-stained liquor or meconium aspiration?</w:t>
      </w:r>
    </w:p>
  </w:comment>
  <w:comment w:id="20" w:author="Author" w:date="2026-02-10T22:05:00Z" w:initials="A">
    <w:p w14:paraId="5EF3E002" w14:textId="5AC29863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Meconium aspiration </w:t>
      </w:r>
    </w:p>
  </w:comment>
  <w:comment w:id="21" w:author="Author" w:date="2025-09-17T18:54:00Z" w:initials="A">
    <w:p w14:paraId="3E8B3DDA" w14:textId="0282FD22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Please indicate the trimester of occurrence excepting if the interest was in fever at any time during pregnancy!</w:t>
      </w:r>
    </w:p>
  </w:comment>
  <w:comment w:id="22" w:author="Author" w:date="2026-02-10T22:06:00Z" w:initials="A">
    <w:p w14:paraId="788C52ED" w14:textId="343BC4EE" w:rsidR="00683BCD" w:rsidRDefault="00683BCD">
      <w:pPr>
        <w:pStyle w:val="CommentText"/>
      </w:pPr>
      <w:r>
        <w:rPr>
          <w:rStyle w:val="CommentReference"/>
        </w:rPr>
        <w:annotationRef/>
      </w:r>
      <w:r>
        <w:t>It was at any time of pregnany</w:t>
      </w:r>
    </w:p>
  </w:comment>
  <w:comment w:id="23" w:author="Author" w:date="2025-09-17T18:53:00Z" w:initials="A">
    <w:p w14:paraId="7EADC382" w14:textId="2745C794" w:rsidR="00683BCD" w:rsidRDefault="00683BCD" w:rsidP="00BE18A5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Not included under statistical analysis in 'Methods'</w:t>
      </w:r>
    </w:p>
  </w:comment>
  <w:comment w:id="24" w:author="Author" w:date="2026-02-10T22:07:00Z" w:initials="A">
    <w:p w14:paraId="70403D8E" w14:textId="54A4B7CA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We added to methods </w:t>
      </w:r>
    </w:p>
  </w:comment>
  <w:comment w:id="25" w:author="Author" w:date="2025-09-17T19:06:00Z" w:initials="A">
    <w:p w14:paraId="32651F31" w14:textId="4083A4EC" w:rsidR="00683BCD" w:rsidRDefault="00683BCD" w:rsidP="005E5284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iA rather unmeaningful Table. Not clear how the '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's were derived or what they represent nor do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values alone constitute 'Results'</w:t>
      </w:r>
      <w:r>
        <w:rPr>
          <w:i/>
          <w:iCs/>
          <w:sz w:val="20"/>
          <w:szCs w:val="20"/>
        </w:rPr>
        <w:t>.</w:t>
      </w:r>
    </w:p>
  </w:comment>
  <w:comment w:id="26" w:author="Author" w:date="2026-02-11T23:06:00Z" w:initials="A">
    <w:p w14:paraId="350CBA3C" w14:textId="50104A82" w:rsidR="00683BCD" w:rsidRDefault="00683BCD">
      <w:pPr>
        <w:pStyle w:val="CommentText"/>
      </w:pPr>
      <w:r>
        <w:rPr>
          <w:rStyle w:val="CommentReference"/>
        </w:rPr>
        <w:annotationRef/>
      </w:r>
      <w:r>
        <w:rPr>
          <w:rFonts w:hint="cs"/>
          <w:rtl/>
        </w:rPr>
        <w:t>]</w:t>
      </w:r>
      <w:r>
        <w:t xml:space="preserve">it is added </w:t>
      </w:r>
    </w:p>
  </w:comment>
  <w:comment w:id="27" w:author="Author" w:date="2025-09-17T19:06:00Z" w:initials="A">
    <w:p w14:paraId="7F2F7C20" w14:textId="77777777" w:rsidR="00683BCD" w:rsidRDefault="00683BCD" w:rsidP="0040043E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Redundant!</w:t>
      </w:r>
    </w:p>
  </w:comment>
  <w:comment w:id="28" w:author="Author" w:date="2026-02-11T23:07:00Z" w:initials="A">
    <w:p w14:paraId="0025B93C" w14:textId="5824C355" w:rsidR="00683BCD" w:rsidRDefault="00683BCD">
      <w:pPr>
        <w:pStyle w:val="CommentText"/>
      </w:pPr>
      <w:r>
        <w:rPr>
          <w:rStyle w:val="CommentReference"/>
        </w:rPr>
        <w:annotationRef/>
      </w:r>
      <w:r>
        <w:t xml:space="preserve">Added </w:t>
      </w:r>
    </w:p>
  </w:comment>
  <w:comment w:id="29" w:author="Author" w:date="2025-09-17T19:03:00Z" w:initials="A">
    <w:p w14:paraId="5BB9E3F7" w14:textId="77777777" w:rsidR="00683BCD" w:rsidRDefault="00683BCD" w:rsidP="0040043E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Where are thes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0880A0" w15:done="0"/>
  <w15:commentEx w15:paraId="7B5D84D6" w15:paraIdParent="330880A0" w15:done="0"/>
  <w15:commentEx w15:paraId="60599F98" w15:done="0"/>
  <w15:commentEx w15:paraId="6DEEC988" w15:paraIdParent="60599F98" w15:done="0"/>
  <w15:commentEx w15:paraId="20CB674C" w15:paraIdParent="60599F98" w15:done="0"/>
  <w15:commentEx w15:paraId="1FFEA342" w15:done="0"/>
  <w15:commentEx w15:paraId="7F3506D7" w15:paraIdParent="1FFEA342" w15:done="0"/>
  <w15:commentEx w15:paraId="32851470" w15:paraIdParent="1FFEA342" w15:done="0"/>
  <w15:commentEx w15:paraId="29970848" w15:done="0"/>
  <w15:commentEx w15:paraId="2377CA10" w15:paraIdParent="29970848" w15:done="0"/>
  <w15:commentEx w15:paraId="3DC4CF53" w15:paraIdParent="29970848" w15:done="0"/>
  <w15:commentEx w15:paraId="3789C185" w15:done="0"/>
  <w15:commentEx w15:paraId="7E7B558D" w15:paraIdParent="3789C185" w15:done="0"/>
  <w15:commentEx w15:paraId="7154E136" w15:paraIdParent="3789C185" w15:done="0"/>
  <w15:commentEx w15:paraId="0A4208BE" w15:paraIdParent="3789C185" w15:done="0"/>
  <w15:commentEx w15:paraId="27252394" w15:paraIdParent="3789C185" w15:done="0"/>
  <w15:commentEx w15:paraId="649DB59E" w15:done="0"/>
  <w15:commentEx w15:paraId="2C93B196" w15:paraIdParent="649DB59E" w15:done="0"/>
  <w15:commentEx w15:paraId="067FEF8C" w15:done="0"/>
  <w15:commentEx w15:paraId="5EF3E002" w15:paraIdParent="067FEF8C" w15:done="0"/>
  <w15:commentEx w15:paraId="3E8B3DDA" w15:done="0"/>
  <w15:commentEx w15:paraId="788C52ED" w15:paraIdParent="3E8B3DDA" w15:done="0"/>
  <w15:commentEx w15:paraId="7EADC382" w15:done="0"/>
  <w15:commentEx w15:paraId="70403D8E" w15:paraIdParent="7EADC382" w15:done="0"/>
  <w15:commentEx w15:paraId="32651F31" w15:done="0"/>
  <w15:commentEx w15:paraId="350CBA3C" w15:paraIdParent="32651F31" w15:done="0"/>
  <w15:commentEx w15:paraId="7F2F7C20" w15:done="0"/>
  <w15:commentEx w15:paraId="0025B93C" w15:paraIdParent="7F2F7C20" w15:done="0"/>
  <w15:commentEx w15:paraId="5BB9E3F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EE57B0A" w16cex:dateUtc="2025-09-17T17:32:00Z"/>
  <w16cex:commentExtensible w16cex:durableId="08B60BF4" w16cex:dateUtc="2025-09-17T17:35:00Z"/>
  <w16cex:commentExtensible w16cex:durableId="5C3BB990" w16cex:dateUtc="2025-09-17T17:33:00Z"/>
  <w16cex:commentExtensible w16cex:durableId="7FA862E9" w16cex:dateUtc="2025-09-17T17:36:00Z"/>
  <w16cex:commentExtensible w16cex:durableId="1D08E16B" w16cex:dateUtc="2025-09-17T17:50:00Z"/>
  <w16cex:commentExtensible w16cex:durableId="4ADF29F0" w16cex:dateUtc="2025-09-17T17:59:00Z"/>
  <w16cex:commentExtensible w16cex:durableId="3054B78A" w16cex:dateUtc="2025-09-17T18:01:00Z"/>
  <w16cex:commentExtensible w16cex:durableId="2894DF2E" w16cex:dateUtc="2025-09-17T17:51:00Z"/>
  <w16cex:commentExtensible w16cex:durableId="6C2C86E7" w16cex:dateUtc="2025-09-17T17:56:00Z"/>
  <w16cex:commentExtensible w16cex:durableId="7EBA0B8E" w16cex:dateUtc="2025-09-17T17:54:00Z"/>
  <w16cex:commentExtensible w16cex:durableId="60744642" w16cex:dateUtc="2025-09-17T17:53:00Z"/>
  <w16cex:commentExtensible w16cex:durableId="504A1709" w16cex:dateUtc="2025-09-17T18:06:00Z"/>
  <w16cex:commentExtensible w16cex:durableId="45CB3C04" w16cex:dateUtc="2025-09-17T18:06:00Z"/>
  <w16cex:commentExtensible w16cex:durableId="30A8D6B4" w16cex:dateUtc="2025-09-17T18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D1BE3BF" w16cid:durableId="7EE57B0A"/>
  <w16cid:commentId w16cid:paraId="60599F98" w16cid:durableId="08B60BF4"/>
  <w16cid:commentId w16cid:paraId="1FFEA342" w16cid:durableId="5C3BB990"/>
  <w16cid:commentId w16cid:paraId="29970848" w16cid:durableId="7FA862E9"/>
  <w16cid:commentId w16cid:paraId="3789C185" w16cid:durableId="1D08E16B"/>
  <w16cid:commentId w16cid:paraId="3C47329A" w16cid:durableId="4ADF29F0"/>
  <w16cid:commentId w16cid:paraId="41F0D9F7" w16cid:durableId="3054B78A"/>
  <w16cid:commentId w16cid:paraId="649DB59E" w16cid:durableId="2894DF2E"/>
  <w16cid:commentId w16cid:paraId="067FEF8C" w16cid:durableId="6C2C86E7"/>
  <w16cid:commentId w16cid:paraId="3E8B3DDA" w16cid:durableId="7EBA0B8E"/>
  <w16cid:commentId w16cid:paraId="7EADC382" w16cid:durableId="60744642"/>
  <w16cid:commentId w16cid:paraId="32651F31" w16cid:durableId="504A1709"/>
  <w16cid:commentId w16cid:paraId="616E18E9" w16cid:durableId="45CB3C04"/>
  <w16cid:commentId w16cid:paraId="10490FBF" w16cid:durableId="30A8D6B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67742" w14:textId="77777777" w:rsidR="00954C05" w:rsidRDefault="00954C05" w:rsidP="00D914E4">
      <w:r>
        <w:separator/>
      </w:r>
    </w:p>
  </w:endnote>
  <w:endnote w:type="continuationSeparator" w:id="0">
    <w:p w14:paraId="4E0D7394" w14:textId="77777777" w:rsidR="00954C05" w:rsidRDefault="00954C05" w:rsidP="00D9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Malgun Gothic Semilight"/>
    <w:charset w:val="81"/>
    <w:family w:val="roma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091C0A" w14:textId="77777777" w:rsidR="00954C05" w:rsidRDefault="00954C05" w:rsidP="00D914E4">
      <w:r>
        <w:separator/>
      </w:r>
    </w:p>
  </w:footnote>
  <w:footnote w:type="continuationSeparator" w:id="0">
    <w:p w14:paraId="41F1098B" w14:textId="77777777" w:rsidR="00954C05" w:rsidRDefault="00954C05" w:rsidP="00D914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BF2ADFD" w14:textId="0D284365" w:rsidR="00683BCD" w:rsidRPr="00FC70C4" w:rsidRDefault="00683BCD" w:rsidP="00716ED9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C70C4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FB1C9F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5</w:t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FC70C4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FB1C9F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5</w:t>
        </w:r>
        <w:r w:rsidRPr="00FC70C4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  <w:p w14:paraId="0809B8ED" w14:textId="77777777" w:rsidR="00683BCD" w:rsidRDefault="006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8F348B"/>
    <w:multiLevelType w:val="hybridMultilevel"/>
    <w:tmpl w:val="D15A1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E05"/>
    <w:rsid w:val="00070A33"/>
    <w:rsid w:val="000943A4"/>
    <w:rsid w:val="000951A1"/>
    <w:rsid w:val="000A2AB8"/>
    <w:rsid w:val="000B25A8"/>
    <w:rsid w:val="000B4EB1"/>
    <w:rsid w:val="000C3B80"/>
    <w:rsid w:val="00105A25"/>
    <w:rsid w:val="00142725"/>
    <w:rsid w:val="00181EB8"/>
    <w:rsid w:val="0019358A"/>
    <w:rsid w:val="001B34F8"/>
    <w:rsid w:val="001D0C13"/>
    <w:rsid w:val="001F07C0"/>
    <w:rsid w:val="00211CC1"/>
    <w:rsid w:val="00224EA0"/>
    <w:rsid w:val="00264A5F"/>
    <w:rsid w:val="00291D85"/>
    <w:rsid w:val="002C06EB"/>
    <w:rsid w:val="002D29A7"/>
    <w:rsid w:val="003773DB"/>
    <w:rsid w:val="00391FA4"/>
    <w:rsid w:val="003B7531"/>
    <w:rsid w:val="003F71F1"/>
    <w:rsid w:val="0040043E"/>
    <w:rsid w:val="0041040E"/>
    <w:rsid w:val="00410600"/>
    <w:rsid w:val="00424CE9"/>
    <w:rsid w:val="004326CE"/>
    <w:rsid w:val="0046176E"/>
    <w:rsid w:val="005E5284"/>
    <w:rsid w:val="00603145"/>
    <w:rsid w:val="00665F0D"/>
    <w:rsid w:val="00683BCD"/>
    <w:rsid w:val="00695E7E"/>
    <w:rsid w:val="006A2528"/>
    <w:rsid w:val="006E3C0C"/>
    <w:rsid w:val="007029BC"/>
    <w:rsid w:val="00703CC1"/>
    <w:rsid w:val="00710E05"/>
    <w:rsid w:val="00716ED9"/>
    <w:rsid w:val="00793A38"/>
    <w:rsid w:val="007B36F3"/>
    <w:rsid w:val="007B79A2"/>
    <w:rsid w:val="008220BA"/>
    <w:rsid w:val="00895C5D"/>
    <w:rsid w:val="008A35E8"/>
    <w:rsid w:val="008C1E8A"/>
    <w:rsid w:val="008E702D"/>
    <w:rsid w:val="00904D36"/>
    <w:rsid w:val="00953BE7"/>
    <w:rsid w:val="00954C05"/>
    <w:rsid w:val="0099006C"/>
    <w:rsid w:val="009A3051"/>
    <w:rsid w:val="009C6437"/>
    <w:rsid w:val="009E3A11"/>
    <w:rsid w:val="00A01A6D"/>
    <w:rsid w:val="00A039B8"/>
    <w:rsid w:val="00A34636"/>
    <w:rsid w:val="00A354B5"/>
    <w:rsid w:val="00A44CC5"/>
    <w:rsid w:val="00A5033E"/>
    <w:rsid w:val="00A6360D"/>
    <w:rsid w:val="00A97D10"/>
    <w:rsid w:val="00AA3A7F"/>
    <w:rsid w:val="00AC028D"/>
    <w:rsid w:val="00B26E12"/>
    <w:rsid w:val="00B86DAF"/>
    <w:rsid w:val="00BA34ED"/>
    <w:rsid w:val="00BA4C9D"/>
    <w:rsid w:val="00BB16F2"/>
    <w:rsid w:val="00BC1472"/>
    <w:rsid w:val="00BE18A5"/>
    <w:rsid w:val="00C051A2"/>
    <w:rsid w:val="00C06D71"/>
    <w:rsid w:val="00C42A2C"/>
    <w:rsid w:val="00C43A3A"/>
    <w:rsid w:val="00C7482B"/>
    <w:rsid w:val="00D15050"/>
    <w:rsid w:val="00D61AC3"/>
    <w:rsid w:val="00D63B87"/>
    <w:rsid w:val="00D824E9"/>
    <w:rsid w:val="00D8681F"/>
    <w:rsid w:val="00D914E4"/>
    <w:rsid w:val="00DA0201"/>
    <w:rsid w:val="00DD110D"/>
    <w:rsid w:val="00DD6727"/>
    <w:rsid w:val="00DF6DB3"/>
    <w:rsid w:val="00E06FBC"/>
    <w:rsid w:val="00E10FA8"/>
    <w:rsid w:val="00E8006C"/>
    <w:rsid w:val="00EB6C0F"/>
    <w:rsid w:val="00EE33AA"/>
    <w:rsid w:val="00EE7B7D"/>
    <w:rsid w:val="00EF62C9"/>
    <w:rsid w:val="00F565ED"/>
    <w:rsid w:val="00F80F8B"/>
    <w:rsid w:val="00F86830"/>
    <w:rsid w:val="00FB1836"/>
    <w:rsid w:val="00FB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8F2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4E4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E0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E0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E0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E0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E0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E0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E0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E0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E0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E0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E0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E0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E0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E0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E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14E4"/>
    <w:pPr>
      <w:widowControl/>
      <w:tabs>
        <w:tab w:val="center" w:pos="4320"/>
        <w:tab w:val="right" w:pos="8640"/>
      </w:tabs>
      <w:jc w:val="left"/>
    </w:pPr>
    <w:rPr>
      <w:rFonts w:eastAsia="Calibri"/>
      <w:kern w:val="0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914E4"/>
    <w:rPr>
      <w:rFonts w:eastAsia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14E4"/>
    <w:pPr>
      <w:widowControl/>
      <w:tabs>
        <w:tab w:val="center" w:pos="4320"/>
        <w:tab w:val="right" w:pos="8640"/>
      </w:tabs>
      <w:jc w:val="left"/>
    </w:pPr>
    <w:rPr>
      <w:rFonts w:eastAsia="Calibri"/>
      <w:kern w:val="0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914E4"/>
    <w:rPr>
      <w:rFonts w:eastAsia="Calibr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914E4"/>
  </w:style>
  <w:style w:type="paragraph" w:styleId="Revision">
    <w:name w:val="Revision"/>
    <w:hidden/>
    <w:uiPriority w:val="99"/>
    <w:semiHidden/>
    <w:rsid w:val="00BE18A5"/>
    <w:pPr>
      <w:spacing w:after="0" w:line="240" w:lineRule="auto"/>
    </w:pPr>
    <w:rPr>
      <w:rFonts w:eastAsiaTheme="minorEastAsia"/>
      <w:sz w:val="21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1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8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8A5"/>
    <w:rPr>
      <w:rFonts w:eastAsiaTheme="minorEastAsia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8A5"/>
    <w:rPr>
      <w:rFonts w:eastAsiaTheme="minorEastAsia"/>
      <w:b/>
      <w:bCs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9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9A2"/>
    <w:rPr>
      <w:rFonts w:ascii="Segoe UI" w:eastAsiaTheme="minorEastAsia" w:hAnsi="Segoe UI" w:cs="Segoe UI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2T21:09:00Z</dcterms:created>
  <dcterms:modified xsi:type="dcterms:W3CDTF">2026-02-12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060d2-607d-4b76-9746-8c90214e3325</vt:lpwstr>
  </property>
</Properties>
</file>